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D0C20" w14:textId="3BDD7C2F" w:rsidR="00CF1982" w:rsidRPr="00AC21AF" w:rsidRDefault="003E604C" w:rsidP="00AC21AF">
      <w:pPr>
        <w:spacing w:line="480" w:lineRule="auto"/>
        <w:rPr>
          <w:b/>
          <w:bCs/>
          <w:sz w:val="28"/>
          <w:szCs w:val="28"/>
          <w:lang w:val="en-US"/>
        </w:rPr>
      </w:pPr>
      <w:r w:rsidRPr="00CF1982">
        <w:rPr>
          <w:b/>
          <w:bCs/>
          <w:sz w:val="28"/>
          <w:szCs w:val="28"/>
          <w:lang w:val="en-US"/>
        </w:rPr>
        <w:t xml:space="preserve">Additional </w:t>
      </w:r>
      <w:r w:rsidR="00370D1E">
        <w:rPr>
          <w:b/>
          <w:bCs/>
          <w:sz w:val="28"/>
          <w:szCs w:val="28"/>
          <w:lang w:val="en-US"/>
        </w:rPr>
        <w:t>F</w:t>
      </w:r>
      <w:r w:rsidRPr="00CF1982">
        <w:rPr>
          <w:b/>
          <w:bCs/>
          <w:sz w:val="28"/>
          <w:szCs w:val="28"/>
          <w:lang w:val="en-US"/>
        </w:rPr>
        <w:t>ile</w:t>
      </w:r>
      <w:r w:rsidR="00AC21AF">
        <w:rPr>
          <w:b/>
          <w:bCs/>
          <w:sz w:val="28"/>
          <w:szCs w:val="28"/>
          <w:lang w:val="en-US"/>
        </w:rPr>
        <w:t xml:space="preserve"> 2</w:t>
      </w:r>
      <w:bookmarkStart w:id="0" w:name="_Ref61984171"/>
    </w:p>
    <w:bookmarkEnd w:id="0"/>
    <w:p w14:paraId="2EE83B98" w14:textId="5ACA1E43" w:rsidR="00A2300D" w:rsidRPr="00EC46FD" w:rsidRDefault="00687A50" w:rsidP="00687A50">
      <w:pPr>
        <w:pStyle w:val="Beschriftung"/>
        <w:rPr>
          <w:sz w:val="24"/>
          <w:szCs w:val="24"/>
          <w:lang w:val="en-US"/>
        </w:rPr>
      </w:pPr>
      <w:r w:rsidRPr="00687A50">
        <w:rPr>
          <w:sz w:val="24"/>
          <w:szCs w:val="24"/>
          <w:lang w:val="en-US"/>
        </w:rPr>
        <w:t xml:space="preserve">Additional file </w:t>
      </w:r>
      <w:r w:rsidRPr="00687A50">
        <w:rPr>
          <w:sz w:val="24"/>
          <w:szCs w:val="24"/>
        </w:rPr>
        <w:fldChar w:fldCharType="begin"/>
      </w:r>
      <w:r w:rsidRPr="00687A50">
        <w:rPr>
          <w:sz w:val="24"/>
          <w:szCs w:val="24"/>
          <w:lang w:val="en-US"/>
        </w:rPr>
        <w:instrText xml:space="preserve"> SEQ Additional_file \* ARABIC </w:instrText>
      </w:r>
      <w:r w:rsidRPr="00687A50">
        <w:rPr>
          <w:sz w:val="24"/>
          <w:szCs w:val="24"/>
        </w:rPr>
        <w:fldChar w:fldCharType="separate"/>
      </w:r>
      <w:r w:rsidRPr="00687A50">
        <w:rPr>
          <w:noProof/>
          <w:sz w:val="24"/>
          <w:szCs w:val="24"/>
          <w:lang w:val="en-US"/>
        </w:rPr>
        <w:t>2</w:t>
      </w:r>
      <w:r w:rsidRPr="00687A50">
        <w:rPr>
          <w:sz w:val="24"/>
          <w:szCs w:val="24"/>
        </w:rPr>
        <w:fldChar w:fldCharType="end"/>
      </w:r>
      <w:r w:rsidRPr="00687A50">
        <w:rPr>
          <w:sz w:val="24"/>
          <w:szCs w:val="24"/>
          <w:lang w:val="en-US"/>
        </w:rPr>
        <w:t>:</w:t>
      </w:r>
      <w:r w:rsidRPr="00687A50">
        <w:rPr>
          <w:lang w:val="en-US"/>
        </w:rPr>
        <w:t xml:space="preserve"> </w:t>
      </w:r>
      <w:r w:rsidR="00A2300D" w:rsidRPr="00EC46FD">
        <w:rPr>
          <w:sz w:val="24"/>
          <w:szCs w:val="24"/>
          <w:lang w:val="en-US"/>
        </w:rPr>
        <w:t xml:space="preserve">Predicted probability </w:t>
      </w:r>
      <w:r w:rsidR="00A2300D">
        <w:rPr>
          <w:sz w:val="24"/>
          <w:szCs w:val="24"/>
          <w:lang w:val="en-US"/>
        </w:rPr>
        <w:t>of receiving diabetes performance measure after implementation</w:t>
      </w:r>
      <w:r w:rsidR="0065243D">
        <w:rPr>
          <w:sz w:val="24"/>
          <w:szCs w:val="24"/>
          <w:lang w:val="en-US"/>
        </w:rPr>
        <w:t xml:space="preserve"> of incentive schem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885"/>
        <w:gridCol w:w="1134"/>
      </w:tblGrid>
      <w:tr w:rsidR="007154AD" w:rsidRPr="00EC46FD" w14:paraId="626D3890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5B2C025B" w14:textId="77777777" w:rsidR="007154AD" w:rsidRPr="006B4834" w:rsidRDefault="007154AD" w:rsidP="002826D0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Performance measur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2634C7A" w14:textId="77777777" w:rsidR="007154AD" w:rsidRPr="006B4834" w:rsidRDefault="007154AD" w:rsidP="002826D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679C1FA" w14:textId="77777777" w:rsidR="007154AD" w:rsidRPr="006B4834" w:rsidRDefault="007154AD" w:rsidP="002826D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1395F9" w14:textId="77777777" w:rsidR="007154AD" w:rsidRPr="006B4834" w:rsidRDefault="007154AD" w:rsidP="002826D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154AD" w:rsidRPr="00EC46FD" w14:paraId="2B48097F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31FD49E" w14:textId="09CA4F55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HbA1c</w:t>
            </w:r>
            <w:r w:rsidR="00CF7946">
              <w:rPr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2C5EE1" w14:textId="77777777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40C165" w14:textId="77777777" w:rsidR="007154AD" w:rsidRPr="006B4834" w:rsidRDefault="007154AD" w:rsidP="002826D0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7154AD" w:rsidRPr="00EC46FD" w14:paraId="3ECF89EF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05A123C2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1E57C0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2BD4EFDE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02D5C4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</w:tr>
      <w:tr w:rsidR="007154AD" w:rsidRPr="00EC46FD" w14:paraId="29485440" w14:textId="77777777" w:rsidTr="002826D0">
        <w:tc>
          <w:tcPr>
            <w:tcW w:w="2235" w:type="dxa"/>
          </w:tcPr>
          <w:p w14:paraId="3AEB6579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73A0B004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885" w:type="dxa"/>
            <w:vAlign w:val="bottom"/>
          </w:tcPr>
          <w:p w14:paraId="768D7A38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4" w:type="dxa"/>
            <w:vAlign w:val="bottom"/>
          </w:tcPr>
          <w:p w14:paraId="2C969E6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</w:tr>
      <w:tr w:rsidR="007154AD" w:rsidRPr="00EC46FD" w14:paraId="59E52D16" w14:textId="77777777" w:rsidTr="002826D0">
        <w:tc>
          <w:tcPr>
            <w:tcW w:w="2235" w:type="dxa"/>
          </w:tcPr>
          <w:p w14:paraId="56D4EBD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4169B4E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85" w:type="dxa"/>
            <w:vAlign w:val="bottom"/>
          </w:tcPr>
          <w:p w14:paraId="0F4F166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vAlign w:val="bottom"/>
          </w:tcPr>
          <w:p w14:paraId="681A741B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</w:tr>
      <w:tr w:rsidR="007154AD" w:rsidRPr="00EC46FD" w14:paraId="43416A6E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47FF99C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3BC547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5B024BC0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20E6C3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7</w:t>
            </w:r>
          </w:p>
        </w:tc>
      </w:tr>
      <w:tr w:rsidR="007154AD" w:rsidRPr="00EC46FD" w14:paraId="6AB07F93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F9CE284" w14:textId="1C619D5C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otal cholesterol</w:t>
            </w:r>
            <w:r w:rsidR="00CF7946">
              <w:rPr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AC9A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6F47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E6409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09410DAD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101B2BD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7D6DBBC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75CAD2D5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1071F1B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</w:tr>
      <w:tr w:rsidR="007154AD" w:rsidRPr="00EC46FD" w14:paraId="79D07F7D" w14:textId="77777777" w:rsidTr="002826D0">
        <w:tc>
          <w:tcPr>
            <w:tcW w:w="2235" w:type="dxa"/>
          </w:tcPr>
          <w:p w14:paraId="1FB6688A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33D5281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885" w:type="dxa"/>
            <w:vAlign w:val="bottom"/>
          </w:tcPr>
          <w:p w14:paraId="136F29FF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vAlign w:val="bottom"/>
          </w:tcPr>
          <w:p w14:paraId="2AAAE99A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</w:tr>
      <w:tr w:rsidR="007154AD" w:rsidRPr="00EC46FD" w14:paraId="0EF3A0FD" w14:textId="77777777" w:rsidTr="002826D0">
        <w:tc>
          <w:tcPr>
            <w:tcW w:w="2235" w:type="dxa"/>
          </w:tcPr>
          <w:p w14:paraId="4EB7CBF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7C19AEF4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85" w:type="dxa"/>
            <w:vAlign w:val="bottom"/>
          </w:tcPr>
          <w:p w14:paraId="0059C520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vAlign w:val="bottom"/>
          </w:tcPr>
          <w:p w14:paraId="0EEC011E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</w:tr>
      <w:tr w:rsidR="007154AD" w:rsidRPr="00EC46FD" w14:paraId="2DCF673E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3373B786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95462C1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355D78AE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EB7AB5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</w:tr>
      <w:tr w:rsidR="007154AD" w:rsidRPr="00EC46FD" w14:paraId="567F0133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8B8882C" w14:textId="77777777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DL</w:t>
            </w:r>
            <w:r w:rsidRPr="006B4834">
              <w:rPr>
                <w:b/>
                <w:bCs/>
                <w:sz w:val="20"/>
                <w:szCs w:val="20"/>
                <w:lang w:val="en-US"/>
              </w:rPr>
              <w:t xml:space="preserve"> cholesterol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CC0E0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0106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19CF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7D4EB6D0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615DE32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9E0695E" w14:textId="22507D02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  <w:r w:rsidR="0040627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6137344E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DDE8987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8</w:t>
            </w:r>
          </w:p>
        </w:tc>
      </w:tr>
      <w:tr w:rsidR="007154AD" w:rsidRPr="00EC46FD" w14:paraId="6C9FF36C" w14:textId="77777777" w:rsidTr="002826D0">
        <w:tc>
          <w:tcPr>
            <w:tcW w:w="2235" w:type="dxa"/>
          </w:tcPr>
          <w:p w14:paraId="4FC8414C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507DE4A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885" w:type="dxa"/>
            <w:vAlign w:val="bottom"/>
          </w:tcPr>
          <w:p w14:paraId="08B92DDD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vAlign w:val="bottom"/>
          </w:tcPr>
          <w:p w14:paraId="4321394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</w:tr>
      <w:tr w:rsidR="007154AD" w:rsidRPr="00EC46FD" w14:paraId="11295333" w14:textId="77777777" w:rsidTr="002826D0">
        <w:tc>
          <w:tcPr>
            <w:tcW w:w="2235" w:type="dxa"/>
          </w:tcPr>
          <w:p w14:paraId="4F4A55C4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71C930D1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885" w:type="dxa"/>
            <w:vAlign w:val="bottom"/>
          </w:tcPr>
          <w:p w14:paraId="4E62C25A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4" w:type="dxa"/>
            <w:vAlign w:val="bottom"/>
          </w:tcPr>
          <w:p w14:paraId="3DC6DD6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</w:tr>
      <w:tr w:rsidR="007154AD" w:rsidRPr="00EC46FD" w14:paraId="72CAD030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796992A2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22B3926" w14:textId="7DD59B39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40627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2F3C6104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A6293BF" w14:textId="55ACC642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406279">
              <w:rPr>
                <w:sz w:val="20"/>
                <w:szCs w:val="20"/>
                <w:lang w:val="en-US"/>
              </w:rPr>
              <w:t>10</w:t>
            </w:r>
          </w:p>
        </w:tc>
      </w:tr>
      <w:tr w:rsidR="007154AD" w:rsidRPr="00EC46FD" w14:paraId="3BCDF477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9A1BE6A" w14:textId="77777777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DL</w:t>
            </w:r>
            <w:r w:rsidRPr="006B4834">
              <w:rPr>
                <w:b/>
                <w:bCs/>
                <w:sz w:val="20"/>
                <w:szCs w:val="20"/>
                <w:lang w:val="en-US"/>
              </w:rPr>
              <w:t xml:space="preserve"> cholesterol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2E7C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3E157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8AB3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42E197F2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672840A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E44A20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7A08C73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DCED581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</w:tr>
      <w:tr w:rsidR="007154AD" w:rsidRPr="00EC46FD" w14:paraId="6A04AE18" w14:textId="77777777" w:rsidTr="002826D0">
        <w:tc>
          <w:tcPr>
            <w:tcW w:w="2235" w:type="dxa"/>
          </w:tcPr>
          <w:p w14:paraId="638EEFD6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7D93C52C" w14:textId="480F43B3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40627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  <w:vAlign w:val="bottom"/>
          </w:tcPr>
          <w:p w14:paraId="2900206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134" w:type="dxa"/>
            <w:vAlign w:val="bottom"/>
          </w:tcPr>
          <w:p w14:paraId="04E89765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</w:tr>
      <w:tr w:rsidR="007154AD" w:rsidRPr="00EC46FD" w14:paraId="33A8D6A6" w14:textId="77777777" w:rsidTr="002826D0">
        <w:tc>
          <w:tcPr>
            <w:tcW w:w="2235" w:type="dxa"/>
          </w:tcPr>
          <w:p w14:paraId="5097B59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671E711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885" w:type="dxa"/>
            <w:vAlign w:val="bottom"/>
          </w:tcPr>
          <w:p w14:paraId="15E67121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4" w:type="dxa"/>
            <w:vAlign w:val="bottom"/>
          </w:tcPr>
          <w:p w14:paraId="448EC1AD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4</w:t>
            </w:r>
          </w:p>
        </w:tc>
      </w:tr>
      <w:tr w:rsidR="007154AD" w:rsidRPr="00EC46FD" w14:paraId="6253CF0E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6F3F7F1C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71FC4915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768CAAD4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827F21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7154AD" w:rsidRPr="00EC46FD" w14:paraId="472CEEF0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43B4386" w14:textId="77777777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Triglyceride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A33B0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BDAFC5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CE152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49981156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21D75976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5D8FC966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702E3D78" w14:textId="7015DE4B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40627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8F9289E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</w:tr>
      <w:tr w:rsidR="007154AD" w:rsidRPr="00EC46FD" w14:paraId="6DF83952" w14:textId="77777777" w:rsidTr="002826D0">
        <w:tc>
          <w:tcPr>
            <w:tcW w:w="2235" w:type="dxa"/>
          </w:tcPr>
          <w:p w14:paraId="69DDE535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00AF21B6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885" w:type="dxa"/>
            <w:vAlign w:val="bottom"/>
          </w:tcPr>
          <w:p w14:paraId="59ACF578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vAlign w:val="bottom"/>
          </w:tcPr>
          <w:p w14:paraId="5B51D8D5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7154AD" w:rsidRPr="00EC46FD" w14:paraId="1F04CB1F" w14:textId="77777777" w:rsidTr="002826D0">
        <w:tc>
          <w:tcPr>
            <w:tcW w:w="2235" w:type="dxa"/>
          </w:tcPr>
          <w:p w14:paraId="66BBE5B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516973A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85" w:type="dxa"/>
            <w:vAlign w:val="bottom"/>
          </w:tcPr>
          <w:p w14:paraId="5587A2E4" w14:textId="546D4020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40627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4F80E60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</w:tr>
      <w:tr w:rsidR="007154AD" w:rsidRPr="00EC46FD" w14:paraId="351C4615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15F1296C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FCEE0C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1E935778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8F4A26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7154AD" w:rsidRPr="00EC46FD" w14:paraId="016EA429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8B968E6" w14:textId="4079BDFB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Lipid profile</w:t>
            </w:r>
            <w:r w:rsidR="00CF7946">
              <w:rPr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A0E2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DDCC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0B029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73AA3D6B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0C9C7BC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A466F8B" w14:textId="346F2C58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  <w:r w:rsidR="0040627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2B32077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954576A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</w:tr>
      <w:tr w:rsidR="007154AD" w:rsidRPr="00EC46FD" w14:paraId="277BC0C6" w14:textId="77777777" w:rsidTr="002826D0">
        <w:tc>
          <w:tcPr>
            <w:tcW w:w="2235" w:type="dxa"/>
          </w:tcPr>
          <w:p w14:paraId="65032FC0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464BB895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885" w:type="dxa"/>
            <w:vAlign w:val="bottom"/>
          </w:tcPr>
          <w:p w14:paraId="61F5122E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vAlign w:val="bottom"/>
          </w:tcPr>
          <w:p w14:paraId="11C757B0" w14:textId="440695A2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406279">
              <w:rPr>
                <w:sz w:val="20"/>
                <w:szCs w:val="20"/>
                <w:lang w:val="en-US"/>
              </w:rPr>
              <w:t>6</w:t>
            </w:r>
          </w:p>
        </w:tc>
      </w:tr>
      <w:tr w:rsidR="007154AD" w:rsidRPr="00EC46FD" w14:paraId="7EDC4D36" w14:textId="77777777" w:rsidTr="002826D0">
        <w:tc>
          <w:tcPr>
            <w:tcW w:w="2235" w:type="dxa"/>
          </w:tcPr>
          <w:p w14:paraId="519F2A7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622E1750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85" w:type="dxa"/>
            <w:vAlign w:val="bottom"/>
          </w:tcPr>
          <w:p w14:paraId="1D41355A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vAlign w:val="bottom"/>
          </w:tcPr>
          <w:p w14:paraId="69A876A3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</w:t>
            </w:r>
          </w:p>
        </w:tc>
      </w:tr>
      <w:tr w:rsidR="007154AD" w:rsidRPr="00EC46FD" w14:paraId="54994139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648B1670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6E8B069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67C4914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B06F2B0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7154AD" w:rsidRPr="00EC46FD" w14:paraId="22A6EE79" w14:textId="77777777" w:rsidTr="002826D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6680825" w14:textId="77777777" w:rsidR="007154AD" w:rsidRPr="006B4834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lbuminuria te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0D1E27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A862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0A352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7FC49D80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79174A60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D8D3D7A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7E7C1F19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C2019B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</w:tr>
      <w:tr w:rsidR="007154AD" w:rsidRPr="00EC46FD" w14:paraId="6D8C7D5E" w14:textId="77777777" w:rsidTr="002826D0">
        <w:tc>
          <w:tcPr>
            <w:tcW w:w="2235" w:type="dxa"/>
          </w:tcPr>
          <w:p w14:paraId="34DB43F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5ACC30E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885" w:type="dxa"/>
            <w:vAlign w:val="bottom"/>
          </w:tcPr>
          <w:p w14:paraId="667DE324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vAlign w:val="bottom"/>
          </w:tcPr>
          <w:p w14:paraId="067FBD44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</w:tr>
      <w:tr w:rsidR="007154AD" w:rsidRPr="00EC46FD" w14:paraId="7A755B46" w14:textId="77777777" w:rsidTr="002826D0">
        <w:tc>
          <w:tcPr>
            <w:tcW w:w="2235" w:type="dxa"/>
          </w:tcPr>
          <w:p w14:paraId="41B26AAC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74B31522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85" w:type="dxa"/>
            <w:vAlign w:val="bottom"/>
          </w:tcPr>
          <w:p w14:paraId="153EB297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  <w:vAlign w:val="bottom"/>
          </w:tcPr>
          <w:p w14:paraId="2155FA70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</w:tr>
      <w:tr w:rsidR="007154AD" w:rsidRPr="00EC46FD" w14:paraId="308EAF04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033B7C4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C1C50CB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055445C8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05BF75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</w:tr>
      <w:tr w:rsidR="007154AD" w:rsidRPr="00EC46FD" w14:paraId="1611FF88" w14:textId="77777777" w:rsidTr="002826D0"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CF92D" w14:textId="77777777" w:rsidR="007154AD" w:rsidRPr="00336FB2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rum creatinine tes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0338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679F8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154AD" w:rsidRPr="00EC46FD" w14:paraId="4367EE09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4B84AF1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C3ED9E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523A621C" w14:textId="1498E08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40627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4D2BB4B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</w:tr>
      <w:tr w:rsidR="007154AD" w:rsidRPr="00EC46FD" w14:paraId="19DBDA68" w14:textId="77777777" w:rsidTr="002826D0">
        <w:tc>
          <w:tcPr>
            <w:tcW w:w="2235" w:type="dxa"/>
          </w:tcPr>
          <w:p w14:paraId="0523952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411ECB3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85" w:type="dxa"/>
            <w:vAlign w:val="bottom"/>
          </w:tcPr>
          <w:p w14:paraId="5567F8F1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vAlign w:val="bottom"/>
          </w:tcPr>
          <w:p w14:paraId="10C61337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1</w:t>
            </w:r>
          </w:p>
        </w:tc>
      </w:tr>
      <w:tr w:rsidR="007154AD" w:rsidRPr="00EC46FD" w14:paraId="6FC7D0A1" w14:textId="77777777" w:rsidTr="002826D0">
        <w:tc>
          <w:tcPr>
            <w:tcW w:w="2235" w:type="dxa"/>
          </w:tcPr>
          <w:p w14:paraId="22568ED1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6DB1A2E4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885" w:type="dxa"/>
            <w:vAlign w:val="bottom"/>
          </w:tcPr>
          <w:p w14:paraId="52C30328" w14:textId="04A1E12C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40627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bottom"/>
          </w:tcPr>
          <w:p w14:paraId="1E5CF8F7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</w:tr>
      <w:tr w:rsidR="007154AD" w:rsidRPr="00EC46FD" w14:paraId="436AFC7F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5F9B937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E753A7B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2251835C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C2931DF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</w:tr>
      <w:tr w:rsidR="007154AD" w:rsidRPr="00EC46FD" w14:paraId="761CD382" w14:textId="77777777" w:rsidTr="002826D0"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656EB9" w14:textId="028A76C1" w:rsidR="007154AD" w:rsidRPr="0007160A" w:rsidRDefault="007154AD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ephropathy status</w:t>
            </w:r>
            <w:r w:rsidR="00CF7946">
              <w:rPr>
                <w:b/>
                <w:bCs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5A033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F9B13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154AD" w:rsidRPr="00EC46FD" w14:paraId="757728D4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4AEB177D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7F0FA97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32CA4713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515840A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5</w:t>
            </w:r>
          </w:p>
        </w:tc>
      </w:tr>
      <w:tr w:rsidR="007154AD" w:rsidRPr="00EC46FD" w14:paraId="412E76DE" w14:textId="77777777" w:rsidTr="002826D0">
        <w:tc>
          <w:tcPr>
            <w:tcW w:w="2235" w:type="dxa"/>
          </w:tcPr>
          <w:p w14:paraId="77664BD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2A79716C" w14:textId="693F9234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40627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85" w:type="dxa"/>
            <w:vAlign w:val="bottom"/>
          </w:tcPr>
          <w:p w14:paraId="1000F3C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vAlign w:val="bottom"/>
          </w:tcPr>
          <w:p w14:paraId="0F9423CF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</w:tr>
      <w:tr w:rsidR="007154AD" w:rsidRPr="00EC46FD" w14:paraId="4A4B7B2F" w14:textId="77777777" w:rsidTr="002826D0">
        <w:tc>
          <w:tcPr>
            <w:tcW w:w="2235" w:type="dxa"/>
          </w:tcPr>
          <w:p w14:paraId="2E93051B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5937AA35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885" w:type="dxa"/>
            <w:vAlign w:val="bottom"/>
          </w:tcPr>
          <w:p w14:paraId="4789A57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vAlign w:val="bottom"/>
          </w:tcPr>
          <w:p w14:paraId="069CD95D" w14:textId="1D88B861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406279">
              <w:rPr>
                <w:sz w:val="20"/>
                <w:szCs w:val="20"/>
                <w:lang w:val="en-US"/>
              </w:rPr>
              <w:t>2</w:t>
            </w:r>
          </w:p>
        </w:tc>
      </w:tr>
      <w:tr w:rsidR="007154AD" w:rsidRPr="00EC46FD" w14:paraId="59A9B062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4CC18EF8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38969237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037424D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9B541CA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</w:tr>
      <w:tr w:rsidR="00CF7946" w:rsidRPr="00EC46FD" w14:paraId="3E59C6A2" w14:textId="77777777" w:rsidTr="00CF7946">
        <w:trPr>
          <w:trHeight w:val="202"/>
        </w:trPr>
        <w:tc>
          <w:tcPr>
            <w:tcW w:w="29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210FE8" w14:textId="056722BF" w:rsidR="00CF7946" w:rsidRPr="006B4834" w:rsidRDefault="00CF7946" w:rsidP="00CF7946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Ophthalmologis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visit</w:t>
            </w: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6BF0AC" w14:textId="77777777" w:rsidR="00CF7946" w:rsidRPr="006B4834" w:rsidRDefault="00CF794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CFBF0" w14:textId="77777777" w:rsidR="00CF7946" w:rsidRPr="006B4834" w:rsidRDefault="00CF794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7154AD" w:rsidRPr="00EC46FD" w14:paraId="4CFFFB45" w14:textId="77777777" w:rsidTr="002826D0">
        <w:tc>
          <w:tcPr>
            <w:tcW w:w="2235" w:type="dxa"/>
            <w:tcBorders>
              <w:top w:val="single" w:sz="4" w:space="0" w:color="auto"/>
            </w:tcBorders>
          </w:tcPr>
          <w:p w14:paraId="15260149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E0BFC1F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bottom"/>
          </w:tcPr>
          <w:p w14:paraId="5CD430B7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35DB545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</w:tr>
      <w:tr w:rsidR="007154AD" w:rsidRPr="00EC46FD" w14:paraId="4993F417" w14:textId="77777777" w:rsidTr="002826D0">
        <w:tc>
          <w:tcPr>
            <w:tcW w:w="2235" w:type="dxa"/>
          </w:tcPr>
          <w:p w14:paraId="135772CA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708" w:type="dxa"/>
            <w:vAlign w:val="bottom"/>
          </w:tcPr>
          <w:p w14:paraId="1CDB785E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885" w:type="dxa"/>
            <w:vAlign w:val="bottom"/>
          </w:tcPr>
          <w:p w14:paraId="2AA55E7B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  <w:vAlign w:val="bottom"/>
          </w:tcPr>
          <w:p w14:paraId="25264E3B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</w:tr>
      <w:tr w:rsidR="007154AD" w:rsidRPr="00EC46FD" w14:paraId="020F30C4" w14:textId="77777777" w:rsidTr="002826D0">
        <w:tc>
          <w:tcPr>
            <w:tcW w:w="2235" w:type="dxa"/>
          </w:tcPr>
          <w:p w14:paraId="4C07FB35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708" w:type="dxa"/>
            <w:vAlign w:val="bottom"/>
          </w:tcPr>
          <w:p w14:paraId="693D0CD3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885" w:type="dxa"/>
            <w:vAlign w:val="bottom"/>
          </w:tcPr>
          <w:p w14:paraId="6621DC0F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  <w:vAlign w:val="bottom"/>
          </w:tcPr>
          <w:p w14:paraId="3C040A62" w14:textId="7777777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</w:t>
            </w:r>
          </w:p>
        </w:tc>
      </w:tr>
      <w:tr w:rsidR="007154AD" w:rsidRPr="00EC46FD" w14:paraId="73E9B368" w14:textId="77777777" w:rsidTr="002826D0">
        <w:tc>
          <w:tcPr>
            <w:tcW w:w="2235" w:type="dxa"/>
            <w:tcBorders>
              <w:bottom w:val="single" w:sz="4" w:space="0" w:color="auto"/>
            </w:tcBorders>
          </w:tcPr>
          <w:p w14:paraId="1BCE768B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AA673D6" w14:textId="77777777" w:rsidR="007154AD" w:rsidRPr="006B4834" w:rsidRDefault="007154AD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3EB6B235" w14:textId="442558C7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40627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1DF7074" w14:textId="68C92F45" w:rsidR="007154AD" w:rsidRPr="006B4834" w:rsidRDefault="007154AD" w:rsidP="002826D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406279">
              <w:rPr>
                <w:sz w:val="20"/>
                <w:szCs w:val="20"/>
                <w:lang w:val="en-US"/>
              </w:rPr>
              <w:t>4</w:t>
            </w:r>
          </w:p>
        </w:tc>
      </w:tr>
      <w:tr w:rsidR="007154AD" w:rsidRPr="00AC21AF" w14:paraId="675DDEB5" w14:textId="77777777" w:rsidTr="002826D0">
        <w:trPr>
          <w:trHeight w:val="304"/>
        </w:trPr>
        <w:tc>
          <w:tcPr>
            <w:tcW w:w="4962" w:type="dxa"/>
            <w:gridSpan w:val="4"/>
            <w:tcBorders>
              <w:top w:val="single" w:sz="4" w:space="0" w:color="auto"/>
            </w:tcBorders>
          </w:tcPr>
          <w:p w14:paraId="67948F7F" w14:textId="77777777" w:rsidR="007154AD" w:rsidRPr="000A2FEE" w:rsidRDefault="007154AD" w:rsidP="002826D0">
            <w:pPr>
              <w:spacing w:after="0" w:line="240" w:lineRule="auto"/>
              <w:rPr>
                <w:sz w:val="16"/>
                <w:szCs w:val="16"/>
                <w:highlight w:val="yellow"/>
                <w:lang w:val="en-US"/>
              </w:rPr>
            </w:pPr>
            <w:r w:rsidRPr="006F1D89">
              <w:rPr>
                <w:sz w:val="16"/>
                <w:szCs w:val="16"/>
                <w:lang w:val="en-US"/>
              </w:rPr>
              <w:lastRenderedPageBreak/>
              <w:t xml:space="preserve"> Abbreviation: OR, odds ratio; CI, confidence interval; HbA1c hemoglobin A1c; HDL, high-density lipoprotein; LDL, low-density lipoprotein</w:t>
            </w:r>
          </w:p>
          <w:p w14:paraId="4951EF80" w14:textId="77777777" w:rsidR="007154AD" w:rsidRPr="00EC46FD" w:rsidRDefault="007154AD" w:rsidP="002826D0">
            <w:pPr>
              <w:spacing w:line="240" w:lineRule="auto"/>
              <w:contextualSpacing/>
              <w:rPr>
                <w:lang w:val="en-US"/>
              </w:rPr>
            </w:pPr>
          </w:p>
        </w:tc>
      </w:tr>
    </w:tbl>
    <w:p w14:paraId="209521C5" w14:textId="77777777" w:rsidR="006860BB" w:rsidRPr="00EC46FD" w:rsidRDefault="006860BB" w:rsidP="00D930E1">
      <w:pPr>
        <w:rPr>
          <w:lang w:val="en-US"/>
        </w:rPr>
      </w:pPr>
    </w:p>
    <w:sectPr w:rsidR="006860BB" w:rsidRPr="00EC46FD" w:rsidSect="00BA32F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D39E" w14:textId="77777777" w:rsidR="004E5089" w:rsidRDefault="004E5089" w:rsidP="004065A0">
      <w:r>
        <w:separator/>
      </w:r>
    </w:p>
  </w:endnote>
  <w:endnote w:type="continuationSeparator" w:id="0">
    <w:p w14:paraId="52AB00D7" w14:textId="77777777" w:rsidR="004E5089" w:rsidRDefault="004E5089" w:rsidP="0040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32C8A" w14:textId="77777777" w:rsidR="00CC5B72" w:rsidRDefault="00CC5B7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1926610"/>
      <w:docPartObj>
        <w:docPartGallery w:val="Page Numbers (Bottom of Page)"/>
        <w:docPartUnique/>
      </w:docPartObj>
    </w:sdtPr>
    <w:sdtEndPr/>
    <w:sdtContent>
      <w:p w14:paraId="6E4A6BC3" w14:textId="77777777" w:rsidR="00CC5B72" w:rsidRPr="00C53EAD" w:rsidRDefault="00CC5B72" w:rsidP="00674D0E">
        <w:pPr>
          <w:pStyle w:val="Fuzeile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59264" behindDoc="0" locked="1" layoutInCell="1" allowOverlap="1" wp14:anchorId="38151AF7" wp14:editId="1CB84AC7">
                  <wp:simplePos x="0" y="0"/>
                  <wp:positionH relativeFrom="margin">
                    <wp:align>center</wp:align>
                  </wp:positionH>
                  <wp:positionV relativeFrom="page">
                    <wp:align>bottom</wp:align>
                  </wp:positionV>
                  <wp:extent cx="630000" cy="568800"/>
                  <wp:effectExtent l="0" t="0" r="0" b="0"/>
                  <wp:wrapNone/>
                  <wp:docPr id="112" name="Textfeld 1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30000" cy="568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C9BD5E" w14:textId="77777777" w:rsidR="00CC5B72" w:rsidRPr="005C6148" w:rsidRDefault="00CC5B72" w:rsidP="00674D0E">
                              <w:pPr>
                                <w:pStyle w:val="Seitenzahlen"/>
                                <w:jc w:val="center"/>
                              </w:pPr>
                              <w:r w:rsidRPr="005C6148">
                                <w:fldChar w:fldCharType="begin"/>
                              </w:r>
                              <w:r w:rsidRPr="005C6148">
                                <w:instrText>PAGE   \* MERGEFORMAT</w:instrText>
                              </w:r>
                              <w:r w:rsidRPr="005C6148">
                                <w:fldChar w:fldCharType="separate"/>
                              </w:r>
                              <w:r w:rsidRPr="00452D49">
                                <w:rPr>
                                  <w:noProof/>
                                  <w:lang w:val="de-DE"/>
                                </w:rPr>
                                <w:t>5</w:t>
                              </w:r>
                              <w:r w:rsidRPr="005C6148"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40320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38151AF7" id="_x0000_t202" coordsize="21600,21600" o:spt="202" path="m,l,21600r21600,l21600,xe">
                  <v:stroke joinstyle="miter"/>
                  <v:path gradientshapeok="t" o:connecttype="rect"/>
                </v:shapetype>
                <v:shape id="Textfeld 112" o:spid="_x0000_s1026" type="#_x0000_t202" style="position:absolute;left:0;text-align:left;margin-left:0;margin-top:0;width:49.6pt;height:44.8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page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" filled="f" stroked="f" strokeweight=".5pt">
                  <v:textbox inset="0,0,0,11.2mm">
                    <w:txbxContent>
                      <w:p w14:paraId="13C9BD5E" w14:textId="77777777" w:rsidR="00CC5B72" w:rsidRPr="005C6148" w:rsidRDefault="00CC5B72" w:rsidP="00674D0E">
                        <w:pPr>
                          <w:pStyle w:val="Seitenzahlen"/>
                          <w:jc w:val="center"/>
                        </w:pPr>
                        <w:r w:rsidRPr="005C6148">
                          <w:fldChar w:fldCharType="begin"/>
                        </w:r>
                        <w:r w:rsidRPr="005C6148">
                          <w:instrText>PAGE   \* MERGEFORMAT</w:instrText>
                        </w:r>
                        <w:r w:rsidRPr="005C6148">
                          <w:fldChar w:fldCharType="separate"/>
                        </w:r>
                        <w:r w:rsidRPr="00452D49">
                          <w:rPr>
                            <w:noProof/>
                            <w:lang w:val="de-DE"/>
                          </w:rPr>
                          <w:t>5</w:t>
                        </w:r>
                        <w:r w:rsidRPr="005C6148">
                          <w:fldChar w:fldCharType="end"/>
                        </w:r>
                      </w:p>
                    </w:txbxContent>
                  </v:textbox>
                  <w10:wrap anchorx="margin" anchory="page"/>
                  <w10:anchorlock/>
                </v:shape>
              </w:pict>
            </mc:Fallback>
          </mc:AlternateContent>
        </w:r>
      </w:p>
    </w:sdtContent>
  </w:sdt>
  <w:p w14:paraId="320F2E36" w14:textId="77777777" w:rsidR="00CC5B72" w:rsidRDefault="00CC5B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264C7" w14:textId="77777777" w:rsidR="00CC5B72" w:rsidRDefault="00CC5B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6A9ED" w14:textId="77777777" w:rsidR="004E5089" w:rsidRDefault="004E5089" w:rsidP="004065A0">
      <w:r>
        <w:separator/>
      </w:r>
    </w:p>
  </w:footnote>
  <w:footnote w:type="continuationSeparator" w:id="0">
    <w:p w14:paraId="439A36A7" w14:textId="77777777" w:rsidR="004E5089" w:rsidRDefault="004E5089" w:rsidP="0040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B80C1" w14:textId="77777777" w:rsidR="00CC5B72" w:rsidRDefault="00CC5B7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7D2B8" w14:textId="77777777" w:rsidR="00CC5B72" w:rsidRDefault="00CC5B7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E4669" w14:textId="77777777" w:rsidR="00CC5B72" w:rsidRDefault="00CC5B7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642A1"/>
    <w:multiLevelType w:val="hybridMultilevel"/>
    <w:tmpl w:val="A0C676FE"/>
    <w:lvl w:ilvl="0" w:tplc="863C1492">
      <w:start w:val="1"/>
      <w:numFmt w:val="bullet"/>
      <w:pStyle w:val="Bulletpoin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22C7D"/>
    <w:multiLevelType w:val="hybridMultilevel"/>
    <w:tmpl w:val="04BAD6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77013"/>
    <w:multiLevelType w:val="hybridMultilevel"/>
    <w:tmpl w:val="81785F92"/>
    <w:lvl w:ilvl="0" w:tplc="4ADC5A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B3E32"/>
    <w:multiLevelType w:val="hybridMultilevel"/>
    <w:tmpl w:val="63A2B49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F62CA"/>
    <w:multiLevelType w:val="hybridMultilevel"/>
    <w:tmpl w:val="36E20B4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431DC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3F26632D"/>
    <w:multiLevelType w:val="hybridMultilevel"/>
    <w:tmpl w:val="15D86BDC"/>
    <w:lvl w:ilvl="0" w:tplc="01848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02E90"/>
    <w:multiLevelType w:val="hybridMultilevel"/>
    <w:tmpl w:val="62DE7C2A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2849EE"/>
    <w:multiLevelType w:val="hybridMultilevel"/>
    <w:tmpl w:val="8AFA1C58"/>
    <w:lvl w:ilvl="0" w:tplc="AD3A165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1124B"/>
    <w:multiLevelType w:val="hybridMultilevel"/>
    <w:tmpl w:val="094AAB3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5107A"/>
    <w:multiLevelType w:val="hybridMultilevel"/>
    <w:tmpl w:val="96C6CF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C5E99"/>
    <w:multiLevelType w:val="hybridMultilevel"/>
    <w:tmpl w:val="69B02520"/>
    <w:lvl w:ilvl="0" w:tplc="CA84CCB8">
      <w:start w:val="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10"/>
  </w:num>
  <w:num w:numId="5">
    <w:abstractNumId w:val="4"/>
  </w:num>
  <w:num w:numId="6">
    <w:abstractNumId w:val="7"/>
  </w:num>
  <w:num w:numId="7">
    <w:abstractNumId w:val="2"/>
  </w:num>
  <w:num w:numId="8">
    <w:abstractNumId w:val="11"/>
  </w:num>
  <w:num w:numId="9">
    <w:abstractNumId w:val="8"/>
  </w:num>
  <w:num w:numId="10">
    <w:abstractNumId w:val="9"/>
  </w:num>
  <w:num w:numId="11">
    <w:abstractNumId w:val="3"/>
  </w:num>
  <w:num w:numId="12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C9"/>
    <w:rsid w:val="000001CA"/>
    <w:rsid w:val="00000ED9"/>
    <w:rsid w:val="00001091"/>
    <w:rsid w:val="000029AC"/>
    <w:rsid w:val="0000683E"/>
    <w:rsid w:val="00010941"/>
    <w:rsid w:val="00011672"/>
    <w:rsid w:val="00011B71"/>
    <w:rsid w:val="00012253"/>
    <w:rsid w:val="00012A25"/>
    <w:rsid w:val="00013C2A"/>
    <w:rsid w:val="0001455B"/>
    <w:rsid w:val="000149AB"/>
    <w:rsid w:val="00014AF3"/>
    <w:rsid w:val="000154DF"/>
    <w:rsid w:val="00015626"/>
    <w:rsid w:val="000171FF"/>
    <w:rsid w:val="00020135"/>
    <w:rsid w:val="00020613"/>
    <w:rsid w:val="00020A54"/>
    <w:rsid w:val="00021BCD"/>
    <w:rsid w:val="000222B5"/>
    <w:rsid w:val="000223F6"/>
    <w:rsid w:val="000244FA"/>
    <w:rsid w:val="00025FCA"/>
    <w:rsid w:val="000269FD"/>
    <w:rsid w:val="0003038B"/>
    <w:rsid w:val="0003070B"/>
    <w:rsid w:val="00031323"/>
    <w:rsid w:val="00031B24"/>
    <w:rsid w:val="00031BC7"/>
    <w:rsid w:val="00032302"/>
    <w:rsid w:val="000351C6"/>
    <w:rsid w:val="000365A7"/>
    <w:rsid w:val="00040ACD"/>
    <w:rsid w:val="00040BFB"/>
    <w:rsid w:val="00043517"/>
    <w:rsid w:val="000443DB"/>
    <w:rsid w:val="0004497B"/>
    <w:rsid w:val="0004599C"/>
    <w:rsid w:val="00046142"/>
    <w:rsid w:val="0004704F"/>
    <w:rsid w:val="00050E09"/>
    <w:rsid w:val="00051281"/>
    <w:rsid w:val="00051ED8"/>
    <w:rsid w:val="00052FD4"/>
    <w:rsid w:val="000544B5"/>
    <w:rsid w:val="00054DA8"/>
    <w:rsid w:val="0005562E"/>
    <w:rsid w:val="00056D6E"/>
    <w:rsid w:val="00056E91"/>
    <w:rsid w:val="00057A09"/>
    <w:rsid w:val="00060C9A"/>
    <w:rsid w:val="000620D4"/>
    <w:rsid w:val="0006239D"/>
    <w:rsid w:val="00062B63"/>
    <w:rsid w:val="00062F5E"/>
    <w:rsid w:val="0006337B"/>
    <w:rsid w:val="000639D3"/>
    <w:rsid w:val="00063BC9"/>
    <w:rsid w:val="00063BEA"/>
    <w:rsid w:val="00066A4F"/>
    <w:rsid w:val="000709EF"/>
    <w:rsid w:val="0007159F"/>
    <w:rsid w:val="0007160A"/>
    <w:rsid w:val="00071785"/>
    <w:rsid w:val="00071D87"/>
    <w:rsid w:val="00072616"/>
    <w:rsid w:val="0007405B"/>
    <w:rsid w:val="0007415B"/>
    <w:rsid w:val="00074B5E"/>
    <w:rsid w:val="00075341"/>
    <w:rsid w:val="00075481"/>
    <w:rsid w:val="000757C7"/>
    <w:rsid w:val="000761A7"/>
    <w:rsid w:val="0007680D"/>
    <w:rsid w:val="0008024C"/>
    <w:rsid w:val="00080508"/>
    <w:rsid w:val="00082D54"/>
    <w:rsid w:val="00083DA1"/>
    <w:rsid w:val="000848E3"/>
    <w:rsid w:val="00085626"/>
    <w:rsid w:val="00085A97"/>
    <w:rsid w:val="0008662E"/>
    <w:rsid w:val="000873C8"/>
    <w:rsid w:val="00091088"/>
    <w:rsid w:val="00092C11"/>
    <w:rsid w:val="00092F6D"/>
    <w:rsid w:val="0009353D"/>
    <w:rsid w:val="0009426D"/>
    <w:rsid w:val="00097FBA"/>
    <w:rsid w:val="000A0286"/>
    <w:rsid w:val="000A07D3"/>
    <w:rsid w:val="000A13F5"/>
    <w:rsid w:val="000A1558"/>
    <w:rsid w:val="000A2ECD"/>
    <w:rsid w:val="000A37E1"/>
    <w:rsid w:val="000A79D5"/>
    <w:rsid w:val="000B0D44"/>
    <w:rsid w:val="000B1286"/>
    <w:rsid w:val="000B12EA"/>
    <w:rsid w:val="000B608A"/>
    <w:rsid w:val="000B60D7"/>
    <w:rsid w:val="000B6390"/>
    <w:rsid w:val="000B708B"/>
    <w:rsid w:val="000B78C4"/>
    <w:rsid w:val="000C03A1"/>
    <w:rsid w:val="000C1112"/>
    <w:rsid w:val="000C1192"/>
    <w:rsid w:val="000C15D2"/>
    <w:rsid w:val="000C31F8"/>
    <w:rsid w:val="000C3FD3"/>
    <w:rsid w:val="000C40E1"/>
    <w:rsid w:val="000C4B18"/>
    <w:rsid w:val="000C509D"/>
    <w:rsid w:val="000C5513"/>
    <w:rsid w:val="000C562D"/>
    <w:rsid w:val="000C6898"/>
    <w:rsid w:val="000C6A65"/>
    <w:rsid w:val="000C6B2D"/>
    <w:rsid w:val="000D0DA0"/>
    <w:rsid w:val="000D1E71"/>
    <w:rsid w:val="000D2941"/>
    <w:rsid w:val="000D3665"/>
    <w:rsid w:val="000D6301"/>
    <w:rsid w:val="000D6AD3"/>
    <w:rsid w:val="000D79B6"/>
    <w:rsid w:val="000D7C68"/>
    <w:rsid w:val="000E2C7F"/>
    <w:rsid w:val="000E3B30"/>
    <w:rsid w:val="000E4051"/>
    <w:rsid w:val="000E5093"/>
    <w:rsid w:val="000E5CB2"/>
    <w:rsid w:val="000E5DE5"/>
    <w:rsid w:val="000E75F0"/>
    <w:rsid w:val="000F04CF"/>
    <w:rsid w:val="000F0559"/>
    <w:rsid w:val="000F0C53"/>
    <w:rsid w:val="000F0E6E"/>
    <w:rsid w:val="000F1114"/>
    <w:rsid w:val="000F34E8"/>
    <w:rsid w:val="000F5A5F"/>
    <w:rsid w:val="000F764D"/>
    <w:rsid w:val="000F7AE9"/>
    <w:rsid w:val="0010065B"/>
    <w:rsid w:val="00100805"/>
    <w:rsid w:val="001036B9"/>
    <w:rsid w:val="00103974"/>
    <w:rsid w:val="00104517"/>
    <w:rsid w:val="00105BFB"/>
    <w:rsid w:val="0010610B"/>
    <w:rsid w:val="0010747B"/>
    <w:rsid w:val="001104C0"/>
    <w:rsid w:val="00110BD6"/>
    <w:rsid w:val="0011166A"/>
    <w:rsid w:val="001123B0"/>
    <w:rsid w:val="001128CD"/>
    <w:rsid w:val="00116195"/>
    <w:rsid w:val="00116383"/>
    <w:rsid w:val="00116C4E"/>
    <w:rsid w:val="00117A7C"/>
    <w:rsid w:val="00117CF0"/>
    <w:rsid w:val="00121676"/>
    <w:rsid w:val="001227D2"/>
    <w:rsid w:val="00122FB4"/>
    <w:rsid w:val="001236F2"/>
    <w:rsid w:val="00123F56"/>
    <w:rsid w:val="001251C5"/>
    <w:rsid w:val="0012574D"/>
    <w:rsid w:val="00130D15"/>
    <w:rsid w:val="00130E4F"/>
    <w:rsid w:val="0013141C"/>
    <w:rsid w:val="00133A75"/>
    <w:rsid w:val="00133D4E"/>
    <w:rsid w:val="001340A2"/>
    <w:rsid w:val="00134168"/>
    <w:rsid w:val="00134A1E"/>
    <w:rsid w:val="00134E02"/>
    <w:rsid w:val="00135145"/>
    <w:rsid w:val="00135222"/>
    <w:rsid w:val="00135A11"/>
    <w:rsid w:val="00136B11"/>
    <w:rsid w:val="001374EC"/>
    <w:rsid w:val="00137632"/>
    <w:rsid w:val="00137ACA"/>
    <w:rsid w:val="00137E3B"/>
    <w:rsid w:val="00137E62"/>
    <w:rsid w:val="0014017E"/>
    <w:rsid w:val="001403CD"/>
    <w:rsid w:val="00140C24"/>
    <w:rsid w:val="0014231B"/>
    <w:rsid w:val="001428E7"/>
    <w:rsid w:val="00142961"/>
    <w:rsid w:val="00143855"/>
    <w:rsid w:val="00144107"/>
    <w:rsid w:val="00144353"/>
    <w:rsid w:val="001459FE"/>
    <w:rsid w:val="00145E85"/>
    <w:rsid w:val="001463C4"/>
    <w:rsid w:val="00146430"/>
    <w:rsid w:val="00146AE6"/>
    <w:rsid w:val="00146F7D"/>
    <w:rsid w:val="0014754E"/>
    <w:rsid w:val="00147E10"/>
    <w:rsid w:val="00150118"/>
    <w:rsid w:val="00150BF1"/>
    <w:rsid w:val="00150D7E"/>
    <w:rsid w:val="00151564"/>
    <w:rsid w:val="00151722"/>
    <w:rsid w:val="001545B4"/>
    <w:rsid w:val="0015490C"/>
    <w:rsid w:val="00154B47"/>
    <w:rsid w:val="00155301"/>
    <w:rsid w:val="0015744C"/>
    <w:rsid w:val="001609A1"/>
    <w:rsid w:val="001613CA"/>
    <w:rsid w:val="00161AFC"/>
    <w:rsid w:val="00161BE5"/>
    <w:rsid w:val="00163753"/>
    <w:rsid w:val="00165938"/>
    <w:rsid w:val="001673AD"/>
    <w:rsid w:val="0016740E"/>
    <w:rsid w:val="00170E0D"/>
    <w:rsid w:val="001716CA"/>
    <w:rsid w:val="00171C6E"/>
    <w:rsid w:val="00171FB8"/>
    <w:rsid w:val="0017260C"/>
    <w:rsid w:val="00172B5E"/>
    <w:rsid w:val="00173148"/>
    <w:rsid w:val="001747BD"/>
    <w:rsid w:val="0017642D"/>
    <w:rsid w:val="0017739D"/>
    <w:rsid w:val="001774F5"/>
    <w:rsid w:val="001808D8"/>
    <w:rsid w:val="00181243"/>
    <w:rsid w:val="001813C9"/>
    <w:rsid w:val="00181C09"/>
    <w:rsid w:val="00183E63"/>
    <w:rsid w:val="001846ED"/>
    <w:rsid w:val="001857E6"/>
    <w:rsid w:val="00187D39"/>
    <w:rsid w:val="0019013A"/>
    <w:rsid w:val="00190DDF"/>
    <w:rsid w:val="00191705"/>
    <w:rsid w:val="00192629"/>
    <w:rsid w:val="00192F14"/>
    <w:rsid w:val="001935DD"/>
    <w:rsid w:val="00193C79"/>
    <w:rsid w:val="00193D72"/>
    <w:rsid w:val="00194116"/>
    <w:rsid w:val="0019517B"/>
    <w:rsid w:val="00196458"/>
    <w:rsid w:val="00196746"/>
    <w:rsid w:val="00196F1A"/>
    <w:rsid w:val="00197253"/>
    <w:rsid w:val="001A0308"/>
    <w:rsid w:val="001A23A1"/>
    <w:rsid w:val="001A2D03"/>
    <w:rsid w:val="001A3005"/>
    <w:rsid w:val="001A3A4E"/>
    <w:rsid w:val="001A3FE3"/>
    <w:rsid w:val="001A41A8"/>
    <w:rsid w:val="001A5286"/>
    <w:rsid w:val="001A534D"/>
    <w:rsid w:val="001A6553"/>
    <w:rsid w:val="001B0B72"/>
    <w:rsid w:val="001B24FC"/>
    <w:rsid w:val="001B4694"/>
    <w:rsid w:val="001B4C0B"/>
    <w:rsid w:val="001B5008"/>
    <w:rsid w:val="001B5A8B"/>
    <w:rsid w:val="001B635A"/>
    <w:rsid w:val="001B68D8"/>
    <w:rsid w:val="001B7FE1"/>
    <w:rsid w:val="001C285D"/>
    <w:rsid w:val="001C358C"/>
    <w:rsid w:val="001C37B2"/>
    <w:rsid w:val="001C3C58"/>
    <w:rsid w:val="001C5AEE"/>
    <w:rsid w:val="001C6891"/>
    <w:rsid w:val="001C7226"/>
    <w:rsid w:val="001D0400"/>
    <w:rsid w:val="001D2A46"/>
    <w:rsid w:val="001D340D"/>
    <w:rsid w:val="001D5D78"/>
    <w:rsid w:val="001D67C6"/>
    <w:rsid w:val="001D6861"/>
    <w:rsid w:val="001D6C31"/>
    <w:rsid w:val="001D7752"/>
    <w:rsid w:val="001D79F8"/>
    <w:rsid w:val="001D7C86"/>
    <w:rsid w:val="001E0BC2"/>
    <w:rsid w:val="001E3364"/>
    <w:rsid w:val="001E4E26"/>
    <w:rsid w:val="001E5E26"/>
    <w:rsid w:val="001E6C72"/>
    <w:rsid w:val="001F074A"/>
    <w:rsid w:val="001F0B08"/>
    <w:rsid w:val="001F2996"/>
    <w:rsid w:val="001F4608"/>
    <w:rsid w:val="001F4A82"/>
    <w:rsid w:val="001F5224"/>
    <w:rsid w:val="001F5B72"/>
    <w:rsid w:val="001F5E2A"/>
    <w:rsid w:val="001F5E40"/>
    <w:rsid w:val="001F7D45"/>
    <w:rsid w:val="00200106"/>
    <w:rsid w:val="00201FD1"/>
    <w:rsid w:val="002020A2"/>
    <w:rsid w:val="00202540"/>
    <w:rsid w:val="00202DBC"/>
    <w:rsid w:val="00202FB0"/>
    <w:rsid w:val="0020535D"/>
    <w:rsid w:val="002056DD"/>
    <w:rsid w:val="0020575C"/>
    <w:rsid w:val="00205961"/>
    <w:rsid w:val="002061CF"/>
    <w:rsid w:val="002067AB"/>
    <w:rsid w:val="002070F7"/>
    <w:rsid w:val="002071E8"/>
    <w:rsid w:val="0021110D"/>
    <w:rsid w:val="00213182"/>
    <w:rsid w:val="002132A9"/>
    <w:rsid w:val="002135C8"/>
    <w:rsid w:val="00215E9B"/>
    <w:rsid w:val="00216823"/>
    <w:rsid w:val="00216FFE"/>
    <w:rsid w:val="00220394"/>
    <w:rsid w:val="00220943"/>
    <w:rsid w:val="00220F1E"/>
    <w:rsid w:val="00222891"/>
    <w:rsid w:val="002237D7"/>
    <w:rsid w:val="00223FA2"/>
    <w:rsid w:val="002243C5"/>
    <w:rsid w:val="00224479"/>
    <w:rsid w:val="0022492D"/>
    <w:rsid w:val="00225B7E"/>
    <w:rsid w:val="00226E9B"/>
    <w:rsid w:val="00227FC1"/>
    <w:rsid w:val="00230284"/>
    <w:rsid w:val="002319B2"/>
    <w:rsid w:val="0023235A"/>
    <w:rsid w:val="00232C70"/>
    <w:rsid w:val="002333EF"/>
    <w:rsid w:val="00235035"/>
    <w:rsid w:val="0023674B"/>
    <w:rsid w:val="00237493"/>
    <w:rsid w:val="002408C6"/>
    <w:rsid w:val="002423EB"/>
    <w:rsid w:val="00242472"/>
    <w:rsid w:val="00242919"/>
    <w:rsid w:val="00243D6D"/>
    <w:rsid w:val="00244ABB"/>
    <w:rsid w:val="0024644C"/>
    <w:rsid w:val="00246824"/>
    <w:rsid w:val="00247180"/>
    <w:rsid w:val="002501BC"/>
    <w:rsid w:val="00250956"/>
    <w:rsid w:val="00250A4F"/>
    <w:rsid w:val="00252F78"/>
    <w:rsid w:val="00253ADC"/>
    <w:rsid w:val="00254789"/>
    <w:rsid w:val="00254F9C"/>
    <w:rsid w:val="0025601E"/>
    <w:rsid w:val="002560D7"/>
    <w:rsid w:val="00256464"/>
    <w:rsid w:val="00256B4A"/>
    <w:rsid w:val="00256BDE"/>
    <w:rsid w:val="00260422"/>
    <w:rsid w:val="00261886"/>
    <w:rsid w:val="0026438E"/>
    <w:rsid w:val="0026630A"/>
    <w:rsid w:val="002678C5"/>
    <w:rsid w:val="00270B55"/>
    <w:rsid w:val="0027175A"/>
    <w:rsid w:val="002726F6"/>
    <w:rsid w:val="00272F50"/>
    <w:rsid w:val="00273DF5"/>
    <w:rsid w:val="00275A70"/>
    <w:rsid w:val="00281E9E"/>
    <w:rsid w:val="0028258C"/>
    <w:rsid w:val="002826D0"/>
    <w:rsid w:val="00283FE6"/>
    <w:rsid w:val="00285195"/>
    <w:rsid w:val="002852AE"/>
    <w:rsid w:val="00285DDB"/>
    <w:rsid w:val="00285F22"/>
    <w:rsid w:val="0028612F"/>
    <w:rsid w:val="0029051F"/>
    <w:rsid w:val="00290F01"/>
    <w:rsid w:val="00292B1B"/>
    <w:rsid w:val="00292FCE"/>
    <w:rsid w:val="002935C9"/>
    <w:rsid w:val="00293869"/>
    <w:rsid w:val="00294201"/>
    <w:rsid w:val="00294665"/>
    <w:rsid w:val="00296862"/>
    <w:rsid w:val="00296900"/>
    <w:rsid w:val="00296940"/>
    <w:rsid w:val="00296AAA"/>
    <w:rsid w:val="00296B41"/>
    <w:rsid w:val="002975C6"/>
    <w:rsid w:val="002A0C2A"/>
    <w:rsid w:val="002A17CB"/>
    <w:rsid w:val="002A18D8"/>
    <w:rsid w:val="002A38DC"/>
    <w:rsid w:val="002A39EF"/>
    <w:rsid w:val="002A3C6C"/>
    <w:rsid w:val="002A54A4"/>
    <w:rsid w:val="002A553B"/>
    <w:rsid w:val="002A6306"/>
    <w:rsid w:val="002A6947"/>
    <w:rsid w:val="002A6A89"/>
    <w:rsid w:val="002B0051"/>
    <w:rsid w:val="002B1A73"/>
    <w:rsid w:val="002B40E3"/>
    <w:rsid w:val="002B4289"/>
    <w:rsid w:val="002B4634"/>
    <w:rsid w:val="002B675F"/>
    <w:rsid w:val="002B6E62"/>
    <w:rsid w:val="002C14EE"/>
    <w:rsid w:val="002C1F2E"/>
    <w:rsid w:val="002C2B01"/>
    <w:rsid w:val="002C3095"/>
    <w:rsid w:val="002C4945"/>
    <w:rsid w:val="002C5051"/>
    <w:rsid w:val="002C6A41"/>
    <w:rsid w:val="002C6EE9"/>
    <w:rsid w:val="002C7284"/>
    <w:rsid w:val="002D08A9"/>
    <w:rsid w:val="002D1019"/>
    <w:rsid w:val="002D3297"/>
    <w:rsid w:val="002D3C64"/>
    <w:rsid w:val="002D3D4E"/>
    <w:rsid w:val="002D4709"/>
    <w:rsid w:val="002D59B6"/>
    <w:rsid w:val="002D5F7E"/>
    <w:rsid w:val="002D68EC"/>
    <w:rsid w:val="002D6B79"/>
    <w:rsid w:val="002D6FAB"/>
    <w:rsid w:val="002E0BAE"/>
    <w:rsid w:val="002E0C26"/>
    <w:rsid w:val="002E101F"/>
    <w:rsid w:val="002E14F3"/>
    <w:rsid w:val="002E2F29"/>
    <w:rsid w:val="002E5001"/>
    <w:rsid w:val="002E5F7A"/>
    <w:rsid w:val="002E709B"/>
    <w:rsid w:val="002E7CD5"/>
    <w:rsid w:val="002F0032"/>
    <w:rsid w:val="002F0847"/>
    <w:rsid w:val="002F0C4B"/>
    <w:rsid w:val="002F1348"/>
    <w:rsid w:val="002F1E28"/>
    <w:rsid w:val="002F3947"/>
    <w:rsid w:val="002F4330"/>
    <w:rsid w:val="002F4BCA"/>
    <w:rsid w:val="002F5447"/>
    <w:rsid w:val="002F547A"/>
    <w:rsid w:val="002F5CE2"/>
    <w:rsid w:val="00300C2C"/>
    <w:rsid w:val="00301A29"/>
    <w:rsid w:val="00305585"/>
    <w:rsid w:val="0030651A"/>
    <w:rsid w:val="00306AEE"/>
    <w:rsid w:val="00310B76"/>
    <w:rsid w:val="00310E1B"/>
    <w:rsid w:val="0031102B"/>
    <w:rsid w:val="003111E4"/>
    <w:rsid w:val="00311A40"/>
    <w:rsid w:val="00311DF3"/>
    <w:rsid w:val="0031241A"/>
    <w:rsid w:val="00312A55"/>
    <w:rsid w:val="00313E7B"/>
    <w:rsid w:val="00315401"/>
    <w:rsid w:val="003154AE"/>
    <w:rsid w:val="003159EC"/>
    <w:rsid w:val="00315FA7"/>
    <w:rsid w:val="00316484"/>
    <w:rsid w:val="003165E7"/>
    <w:rsid w:val="003166A2"/>
    <w:rsid w:val="0031776D"/>
    <w:rsid w:val="00317A9D"/>
    <w:rsid w:val="00317C47"/>
    <w:rsid w:val="0032081A"/>
    <w:rsid w:val="00322D88"/>
    <w:rsid w:val="0032320B"/>
    <w:rsid w:val="003235F0"/>
    <w:rsid w:val="00323AAD"/>
    <w:rsid w:val="00323BB9"/>
    <w:rsid w:val="00323EAB"/>
    <w:rsid w:val="003246A0"/>
    <w:rsid w:val="003250B7"/>
    <w:rsid w:val="00327E1F"/>
    <w:rsid w:val="00330134"/>
    <w:rsid w:val="00331372"/>
    <w:rsid w:val="00332771"/>
    <w:rsid w:val="00334AA9"/>
    <w:rsid w:val="0033507E"/>
    <w:rsid w:val="003354B6"/>
    <w:rsid w:val="00335EF1"/>
    <w:rsid w:val="00336FB2"/>
    <w:rsid w:val="0033742E"/>
    <w:rsid w:val="00341993"/>
    <w:rsid w:val="0034333E"/>
    <w:rsid w:val="00345BEA"/>
    <w:rsid w:val="003460F9"/>
    <w:rsid w:val="0034618E"/>
    <w:rsid w:val="00346995"/>
    <w:rsid w:val="00346EA0"/>
    <w:rsid w:val="0034759A"/>
    <w:rsid w:val="003500C3"/>
    <w:rsid w:val="0035011E"/>
    <w:rsid w:val="00350301"/>
    <w:rsid w:val="00350AA0"/>
    <w:rsid w:val="00350BCB"/>
    <w:rsid w:val="00350BDE"/>
    <w:rsid w:val="0035251A"/>
    <w:rsid w:val="00353A0E"/>
    <w:rsid w:val="0035454A"/>
    <w:rsid w:val="003549E7"/>
    <w:rsid w:val="00354FBE"/>
    <w:rsid w:val="00360CD6"/>
    <w:rsid w:val="00361656"/>
    <w:rsid w:val="0036242F"/>
    <w:rsid w:val="00362551"/>
    <w:rsid w:val="003637A2"/>
    <w:rsid w:val="003643EF"/>
    <w:rsid w:val="0036467B"/>
    <w:rsid w:val="00365CBD"/>
    <w:rsid w:val="00365D51"/>
    <w:rsid w:val="00366868"/>
    <w:rsid w:val="003668F2"/>
    <w:rsid w:val="003679D4"/>
    <w:rsid w:val="00367D0D"/>
    <w:rsid w:val="00370D1E"/>
    <w:rsid w:val="00374978"/>
    <w:rsid w:val="00375A92"/>
    <w:rsid w:val="00376560"/>
    <w:rsid w:val="00376F93"/>
    <w:rsid w:val="00377CC5"/>
    <w:rsid w:val="00380A74"/>
    <w:rsid w:val="00380EEF"/>
    <w:rsid w:val="00381348"/>
    <w:rsid w:val="0038248B"/>
    <w:rsid w:val="0038249B"/>
    <w:rsid w:val="00383F6F"/>
    <w:rsid w:val="00384427"/>
    <w:rsid w:val="00384E69"/>
    <w:rsid w:val="00385517"/>
    <w:rsid w:val="00385EEA"/>
    <w:rsid w:val="003875E2"/>
    <w:rsid w:val="0038790B"/>
    <w:rsid w:val="00390DD1"/>
    <w:rsid w:val="00391B39"/>
    <w:rsid w:val="00391BEA"/>
    <w:rsid w:val="003921FA"/>
    <w:rsid w:val="003932C5"/>
    <w:rsid w:val="0039337F"/>
    <w:rsid w:val="0039389D"/>
    <w:rsid w:val="00394D77"/>
    <w:rsid w:val="00396059"/>
    <w:rsid w:val="00396D99"/>
    <w:rsid w:val="00397313"/>
    <w:rsid w:val="003A0D62"/>
    <w:rsid w:val="003A0EF7"/>
    <w:rsid w:val="003A1CA5"/>
    <w:rsid w:val="003A3732"/>
    <w:rsid w:val="003A3E14"/>
    <w:rsid w:val="003A4CAD"/>
    <w:rsid w:val="003A4EE6"/>
    <w:rsid w:val="003A4EF1"/>
    <w:rsid w:val="003A5914"/>
    <w:rsid w:val="003A59DC"/>
    <w:rsid w:val="003A5F6E"/>
    <w:rsid w:val="003A6216"/>
    <w:rsid w:val="003A724D"/>
    <w:rsid w:val="003A75BA"/>
    <w:rsid w:val="003A7838"/>
    <w:rsid w:val="003B0A2C"/>
    <w:rsid w:val="003B1597"/>
    <w:rsid w:val="003B1B0E"/>
    <w:rsid w:val="003B1B1F"/>
    <w:rsid w:val="003B20CD"/>
    <w:rsid w:val="003B3045"/>
    <w:rsid w:val="003B406B"/>
    <w:rsid w:val="003B5817"/>
    <w:rsid w:val="003B64AE"/>
    <w:rsid w:val="003B7963"/>
    <w:rsid w:val="003B7B94"/>
    <w:rsid w:val="003C038F"/>
    <w:rsid w:val="003C11F9"/>
    <w:rsid w:val="003C12AC"/>
    <w:rsid w:val="003C17AC"/>
    <w:rsid w:val="003C1CE0"/>
    <w:rsid w:val="003C2B89"/>
    <w:rsid w:val="003C3768"/>
    <w:rsid w:val="003C414C"/>
    <w:rsid w:val="003C436B"/>
    <w:rsid w:val="003C4A5C"/>
    <w:rsid w:val="003D0285"/>
    <w:rsid w:val="003D2A2F"/>
    <w:rsid w:val="003D35DA"/>
    <w:rsid w:val="003D3F27"/>
    <w:rsid w:val="003D404C"/>
    <w:rsid w:val="003D467D"/>
    <w:rsid w:val="003D583A"/>
    <w:rsid w:val="003D58AD"/>
    <w:rsid w:val="003D5AB5"/>
    <w:rsid w:val="003D6567"/>
    <w:rsid w:val="003D7088"/>
    <w:rsid w:val="003D7691"/>
    <w:rsid w:val="003E083B"/>
    <w:rsid w:val="003E0A7A"/>
    <w:rsid w:val="003E15BC"/>
    <w:rsid w:val="003E201A"/>
    <w:rsid w:val="003E24F3"/>
    <w:rsid w:val="003E2E85"/>
    <w:rsid w:val="003E35D3"/>
    <w:rsid w:val="003E511D"/>
    <w:rsid w:val="003E5634"/>
    <w:rsid w:val="003E5955"/>
    <w:rsid w:val="003E5F0B"/>
    <w:rsid w:val="003E604C"/>
    <w:rsid w:val="003E7233"/>
    <w:rsid w:val="003E7A4D"/>
    <w:rsid w:val="003F0158"/>
    <w:rsid w:val="003F1BD3"/>
    <w:rsid w:val="003F207F"/>
    <w:rsid w:val="003F776B"/>
    <w:rsid w:val="003F77B8"/>
    <w:rsid w:val="00400504"/>
    <w:rsid w:val="00400D65"/>
    <w:rsid w:val="00401D88"/>
    <w:rsid w:val="004039B7"/>
    <w:rsid w:val="00403CCD"/>
    <w:rsid w:val="00403EB1"/>
    <w:rsid w:val="004048E6"/>
    <w:rsid w:val="0040490C"/>
    <w:rsid w:val="00405CF4"/>
    <w:rsid w:val="00406279"/>
    <w:rsid w:val="004065A0"/>
    <w:rsid w:val="004065C5"/>
    <w:rsid w:val="00406969"/>
    <w:rsid w:val="004073ED"/>
    <w:rsid w:val="00407598"/>
    <w:rsid w:val="00407BBE"/>
    <w:rsid w:val="00407ED0"/>
    <w:rsid w:val="00407FDB"/>
    <w:rsid w:val="00410E03"/>
    <w:rsid w:val="00412559"/>
    <w:rsid w:val="00412DA7"/>
    <w:rsid w:val="00413945"/>
    <w:rsid w:val="00415069"/>
    <w:rsid w:val="004153E1"/>
    <w:rsid w:val="00415AA6"/>
    <w:rsid w:val="004210ED"/>
    <w:rsid w:val="00421684"/>
    <w:rsid w:val="00422413"/>
    <w:rsid w:val="00422FE4"/>
    <w:rsid w:val="00423333"/>
    <w:rsid w:val="00423ADA"/>
    <w:rsid w:val="00423B49"/>
    <w:rsid w:val="00424435"/>
    <w:rsid w:val="00424969"/>
    <w:rsid w:val="00430905"/>
    <w:rsid w:val="00430DE5"/>
    <w:rsid w:val="004310E2"/>
    <w:rsid w:val="00431787"/>
    <w:rsid w:val="0043209D"/>
    <w:rsid w:val="0043276B"/>
    <w:rsid w:val="004335F8"/>
    <w:rsid w:val="0043377E"/>
    <w:rsid w:val="00433F08"/>
    <w:rsid w:val="0043426F"/>
    <w:rsid w:val="00434536"/>
    <w:rsid w:val="0043509D"/>
    <w:rsid w:val="00436F16"/>
    <w:rsid w:val="00437B68"/>
    <w:rsid w:val="00440822"/>
    <w:rsid w:val="004409AA"/>
    <w:rsid w:val="00440E40"/>
    <w:rsid w:val="00442258"/>
    <w:rsid w:val="0044265B"/>
    <w:rsid w:val="00443785"/>
    <w:rsid w:val="0044691F"/>
    <w:rsid w:val="00447DC6"/>
    <w:rsid w:val="00451090"/>
    <w:rsid w:val="00451773"/>
    <w:rsid w:val="00452EA0"/>
    <w:rsid w:val="00453A4A"/>
    <w:rsid w:val="00453AD5"/>
    <w:rsid w:val="00454018"/>
    <w:rsid w:val="00454EFC"/>
    <w:rsid w:val="00455ACB"/>
    <w:rsid w:val="00456B3A"/>
    <w:rsid w:val="00457D30"/>
    <w:rsid w:val="0046008A"/>
    <w:rsid w:val="004608E6"/>
    <w:rsid w:val="0046101D"/>
    <w:rsid w:val="004619BA"/>
    <w:rsid w:val="00462F07"/>
    <w:rsid w:val="00464418"/>
    <w:rsid w:val="00464EA6"/>
    <w:rsid w:val="004656FB"/>
    <w:rsid w:val="00465821"/>
    <w:rsid w:val="00466C41"/>
    <w:rsid w:val="00467546"/>
    <w:rsid w:val="00470B39"/>
    <w:rsid w:val="004715F0"/>
    <w:rsid w:val="00472C5C"/>
    <w:rsid w:val="0047372E"/>
    <w:rsid w:val="00475C60"/>
    <w:rsid w:val="00475E25"/>
    <w:rsid w:val="00476BCC"/>
    <w:rsid w:val="00477984"/>
    <w:rsid w:val="00477D95"/>
    <w:rsid w:val="00482498"/>
    <w:rsid w:val="0048286B"/>
    <w:rsid w:val="00483479"/>
    <w:rsid w:val="00484BA4"/>
    <w:rsid w:val="00485B58"/>
    <w:rsid w:val="004907A5"/>
    <w:rsid w:val="00490873"/>
    <w:rsid w:val="00490C1B"/>
    <w:rsid w:val="00491A55"/>
    <w:rsid w:val="00492114"/>
    <w:rsid w:val="0049545C"/>
    <w:rsid w:val="00495C78"/>
    <w:rsid w:val="00496CAB"/>
    <w:rsid w:val="004976D5"/>
    <w:rsid w:val="004A1929"/>
    <w:rsid w:val="004A3884"/>
    <w:rsid w:val="004A3ADF"/>
    <w:rsid w:val="004A3E5C"/>
    <w:rsid w:val="004A47B9"/>
    <w:rsid w:val="004A486D"/>
    <w:rsid w:val="004A5AD6"/>
    <w:rsid w:val="004A6733"/>
    <w:rsid w:val="004A6CED"/>
    <w:rsid w:val="004B1E6B"/>
    <w:rsid w:val="004B4534"/>
    <w:rsid w:val="004B5000"/>
    <w:rsid w:val="004B5082"/>
    <w:rsid w:val="004C107F"/>
    <w:rsid w:val="004C3497"/>
    <w:rsid w:val="004C3F9D"/>
    <w:rsid w:val="004C41F2"/>
    <w:rsid w:val="004C4935"/>
    <w:rsid w:val="004C58A8"/>
    <w:rsid w:val="004C5C8B"/>
    <w:rsid w:val="004C70A8"/>
    <w:rsid w:val="004C744F"/>
    <w:rsid w:val="004D1AC7"/>
    <w:rsid w:val="004D1C8B"/>
    <w:rsid w:val="004D22A5"/>
    <w:rsid w:val="004D3987"/>
    <w:rsid w:val="004E2AD3"/>
    <w:rsid w:val="004E2F56"/>
    <w:rsid w:val="004E32D9"/>
    <w:rsid w:val="004E4557"/>
    <w:rsid w:val="004E5089"/>
    <w:rsid w:val="004E565D"/>
    <w:rsid w:val="004E661D"/>
    <w:rsid w:val="004E6C09"/>
    <w:rsid w:val="004F1A79"/>
    <w:rsid w:val="004F252A"/>
    <w:rsid w:val="004F2791"/>
    <w:rsid w:val="004F3D93"/>
    <w:rsid w:val="004F6430"/>
    <w:rsid w:val="004F67AC"/>
    <w:rsid w:val="004F6890"/>
    <w:rsid w:val="004F6BE2"/>
    <w:rsid w:val="004F78FC"/>
    <w:rsid w:val="004F79DB"/>
    <w:rsid w:val="00501092"/>
    <w:rsid w:val="0050127D"/>
    <w:rsid w:val="005015D9"/>
    <w:rsid w:val="005029C4"/>
    <w:rsid w:val="00503896"/>
    <w:rsid w:val="005038B3"/>
    <w:rsid w:val="00504247"/>
    <w:rsid w:val="00504EE3"/>
    <w:rsid w:val="005054CB"/>
    <w:rsid w:val="005058AB"/>
    <w:rsid w:val="005059BF"/>
    <w:rsid w:val="00506323"/>
    <w:rsid w:val="0050732F"/>
    <w:rsid w:val="005108EA"/>
    <w:rsid w:val="0051092C"/>
    <w:rsid w:val="00510AF8"/>
    <w:rsid w:val="005128AE"/>
    <w:rsid w:val="00512A33"/>
    <w:rsid w:val="005139F7"/>
    <w:rsid w:val="00514388"/>
    <w:rsid w:val="0051439D"/>
    <w:rsid w:val="00514558"/>
    <w:rsid w:val="00517372"/>
    <w:rsid w:val="0052068E"/>
    <w:rsid w:val="00520863"/>
    <w:rsid w:val="00521543"/>
    <w:rsid w:val="00521626"/>
    <w:rsid w:val="0052186D"/>
    <w:rsid w:val="00523BFD"/>
    <w:rsid w:val="00525E79"/>
    <w:rsid w:val="00527343"/>
    <w:rsid w:val="00527ADA"/>
    <w:rsid w:val="00527C3E"/>
    <w:rsid w:val="005320ED"/>
    <w:rsid w:val="005324A2"/>
    <w:rsid w:val="0053288C"/>
    <w:rsid w:val="005330B1"/>
    <w:rsid w:val="0053400E"/>
    <w:rsid w:val="0053422D"/>
    <w:rsid w:val="00534295"/>
    <w:rsid w:val="00534C8F"/>
    <w:rsid w:val="00535A42"/>
    <w:rsid w:val="00536255"/>
    <w:rsid w:val="00536360"/>
    <w:rsid w:val="00537701"/>
    <w:rsid w:val="00541721"/>
    <w:rsid w:val="00541806"/>
    <w:rsid w:val="00541969"/>
    <w:rsid w:val="00543967"/>
    <w:rsid w:val="0054541A"/>
    <w:rsid w:val="0054573A"/>
    <w:rsid w:val="00546867"/>
    <w:rsid w:val="0054768F"/>
    <w:rsid w:val="00547B48"/>
    <w:rsid w:val="00550A2F"/>
    <w:rsid w:val="005526BE"/>
    <w:rsid w:val="00553DA4"/>
    <w:rsid w:val="00554BDD"/>
    <w:rsid w:val="0055577A"/>
    <w:rsid w:val="00557175"/>
    <w:rsid w:val="005606EF"/>
    <w:rsid w:val="00561AB4"/>
    <w:rsid w:val="00562B8E"/>
    <w:rsid w:val="005631B1"/>
    <w:rsid w:val="0056350F"/>
    <w:rsid w:val="00564C1D"/>
    <w:rsid w:val="00564CEF"/>
    <w:rsid w:val="0056592C"/>
    <w:rsid w:val="00565C65"/>
    <w:rsid w:val="0056611E"/>
    <w:rsid w:val="00566EDC"/>
    <w:rsid w:val="00566EDF"/>
    <w:rsid w:val="005700CB"/>
    <w:rsid w:val="0057011B"/>
    <w:rsid w:val="00570503"/>
    <w:rsid w:val="00570A0F"/>
    <w:rsid w:val="00570D82"/>
    <w:rsid w:val="0057260A"/>
    <w:rsid w:val="005732B2"/>
    <w:rsid w:val="00574419"/>
    <w:rsid w:val="00574637"/>
    <w:rsid w:val="00575275"/>
    <w:rsid w:val="0057529E"/>
    <w:rsid w:val="0057551D"/>
    <w:rsid w:val="005757BA"/>
    <w:rsid w:val="005758B0"/>
    <w:rsid w:val="00576F92"/>
    <w:rsid w:val="00581196"/>
    <w:rsid w:val="0058160B"/>
    <w:rsid w:val="00581B2E"/>
    <w:rsid w:val="005827BB"/>
    <w:rsid w:val="00582BCD"/>
    <w:rsid w:val="00583071"/>
    <w:rsid w:val="00584FFD"/>
    <w:rsid w:val="00585D3A"/>
    <w:rsid w:val="00585EB7"/>
    <w:rsid w:val="00585F60"/>
    <w:rsid w:val="00586F9B"/>
    <w:rsid w:val="0058731C"/>
    <w:rsid w:val="00587347"/>
    <w:rsid w:val="00590015"/>
    <w:rsid w:val="0059001A"/>
    <w:rsid w:val="0059006F"/>
    <w:rsid w:val="00590D25"/>
    <w:rsid w:val="005912E0"/>
    <w:rsid w:val="00597A5F"/>
    <w:rsid w:val="00597F8A"/>
    <w:rsid w:val="005A0549"/>
    <w:rsid w:val="005A5836"/>
    <w:rsid w:val="005A5D51"/>
    <w:rsid w:val="005A7EDD"/>
    <w:rsid w:val="005B00C2"/>
    <w:rsid w:val="005B1BE5"/>
    <w:rsid w:val="005B1C7F"/>
    <w:rsid w:val="005B362E"/>
    <w:rsid w:val="005B3C05"/>
    <w:rsid w:val="005B49C0"/>
    <w:rsid w:val="005B4B32"/>
    <w:rsid w:val="005B6027"/>
    <w:rsid w:val="005B74C2"/>
    <w:rsid w:val="005C03BC"/>
    <w:rsid w:val="005C0F1A"/>
    <w:rsid w:val="005C11E1"/>
    <w:rsid w:val="005C1A55"/>
    <w:rsid w:val="005C2ADD"/>
    <w:rsid w:val="005C2F2F"/>
    <w:rsid w:val="005C3B7C"/>
    <w:rsid w:val="005C3DA2"/>
    <w:rsid w:val="005C52CD"/>
    <w:rsid w:val="005C570F"/>
    <w:rsid w:val="005C586E"/>
    <w:rsid w:val="005C706B"/>
    <w:rsid w:val="005D15AB"/>
    <w:rsid w:val="005D2489"/>
    <w:rsid w:val="005D2AD0"/>
    <w:rsid w:val="005D308C"/>
    <w:rsid w:val="005D31CB"/>
    <w:rsid w:val="005D421D"/>
    <w:rsid w:val="005D62D3"/>
    <w:rsid w:val="005E042A"/>
    <w:rsid w:val="005E0984"/>
    <w:rsid w:val="005E16CB"/>
    <w:rsid w:val="005E2209"/>
    <w:rsid w:val="005E2357"/>
    <w:rsid w:val="005E4319"/>
    <w:rsid w:val="005E4BC3"/>
    <w:rsid w:val="005E5380"/>
    <w:rsid w:val="005E5477"/>
    <w:rsid w:val="005E6438"/>
    <w:rsid w:val="005E74BB"/>
    <w:rsid w:val="005E7759"/>
    <w:rsid w:val="005F0ADA"/>
    <w:rsid w:val="005F0E1A"/>
    <w:rsid w:val="005F1D02"/>
    <w:rsid w:val="005F2102"/>
    <w:rsid w:val="005F218F"/>
    <w:rsid w:val="005F3DD8"/>
    <w:rsid w:val="005F4A00"/>
    <w:rsid w:val="005F5E7A"/>
    <w:rsid w:val="006000AE"/>
    <w:rsid w:val="00604DE5"/>
    <w:rsid w:val="00605A25"/>
    <w:rsid w:val="00605B8B"/>
    <w:rsid w:val="0060613E"/>
    <w:rsid w:val="00606F5B"/>
    <w:rsid w:val="006079C0"/>
    <w:rsid w:val="00607F0A"/>
    <w:rsid w:val="006116C2"/>
    <w:rsid w:val="00612010"/>
    <w:rsid w:val="00612F99"/>
    <w:rsid w:val="00613F07"/>
    <w:rsid w:val="00613F33"/>
    <w:rsid w:val="006145F0"/>
    <w:rsid w:val="00615D05"/>
    <w:rsid w:val="00616A98"/>
    <w:rsid w:val="00616E7F"/>
    <w:rsid w:val="00620515"/>
    <w:rsid w:val="00621302"/>
    <w:rsid w:val="00621A96"/>
    <w:rsid w:val="00624470"/>
    <w:rsid w:val="0062546E"/>
    <w:rsid w:val="00625EEA"/>
    <w:rsid w:val="00627888"/>
    <w:rsid w:val="00627E0A"/>
    <w:rsid w:val="0063110D"/>
    <w:rsid w:val="006348F9"/>
    <w:rsid w:val="006359BF"/>
    <w:rsid w:val="006360AA"/>
    <w:rsid w:val="00636C60"/>
    <w:rsid w:val="006374CF"/>
    <w:rsid w:val="00642800"/>
    <w:rsid w:val="0064316B"/>
    <w:rsid w:val="00643205"/>
    <w:rsid w:val="00643467"/>
    <w:rsid w:val="006445D7"/>
    <w:rsid w:val="006458F8"/>
    <w:rsid w:val="00646F22"/>
    <w:rsid w:val="00647BDD"/>
    <w:rsid w:val="00650B59"/>
    <w:rsid w:val="00651B63"/>
    <w:rsid w:val="0065243D"/>
    <w:rsid w:val="006528A4"/>
    <w:rsid w:val="00652A0D"/>
    <w:rsid w:val="00653446"/>
    <w:rsid w:val="00653925"/>
    <w:rsid w:val="0065399A"/>
    <w:rsid w:val="00653EAD"/>
    <w:rsid w:val="00654C59"/>
    <w:rsid w:val="00654C60"/>
    <w:rsid w:val="00655770"/>
    <w:rsid w:val="00655873"/>
    <w:rsid w:val="00656C25"/>
    <w:rsid w:val="00657C83"/>
    <w:rsid w:val="00660902"/>
    <w:rsid w:val="00661DDC"/>
    <w:rsid w:val="006628A3"/>
    <w:rsid w:val="00662B38"/>
    <w:rsid w:val="00663031"/>
    <w:rsid w:val="006633C7"/>
    <w:rsid w:val="00663E16"/>
    <w:rsid w:val="00664873"/>
    <w:rsid w:val="00664AA0"/>
    <w:rsid w:val="006650F6"/>
    <w:rsid w:val="006654B1"/>
    <w:rsid w:val="00665AE2"/>
    <w:rsid w:val="0066611C"/>
    <w:rsid w:val="00666174"/>
    <w:rsid w:val="00666590"/>
    <w:rsid w:val="006669DD"/>
    <w:rsid w:val="0067040A"/>
    <w:rsid w:val="006712C2"/>
    <w:rsid w:val="006719A7"/>
    <w:rsid w:val="00671FFB"/>
    <w:rsid w:val="0067510C"/>
    <w:rsid w:val="006752AE"/>
    <w:rsid w:val="00676363"/>
    <w:rsid w:val="006763F3"/>
    <w:rsid w:val="006765FD"/>
    <w:rsid w:val="0067662A"/>
    <w:rsid w:val="006769C9"/>
    <w:rsid w:val="00677552"/>
    <w:rsid w:val="00680D03"/>
    <w:rsid w:val="00681335"/>
    <w:rsid w:val="0068270C"/>
    <w:rsid w:val="006842FD"/>
    <w:rsid w:val="006847C3"/>
    <w:rsid w:val="006860BB"/>
    <w:rsid w:val="006864C4"/>
    <w:rsid w:val="006867BD"/>
    <w:rsid w:val="006877DE"/>
    <w:rsid w:val="00687A50"/>
    <w:rsid w:val="00687ADE"/>
    <w:rsid w:val="00687B73"/>
    <w:rsid w:val="00687C61"/>
    <w:rsid w:val="00687FB4"/>
    <w:rsid w:val="00691A93"/>
    <w:rsid w:val="00692011"/>
    <w:rsid w:val="00692B22"/>
    <w:rsid w:val="00695A97"/>
    <w:rsid w:val="0069721D"/>
    <w:rsid w:val="006A16F7"/>
    <w:rsid w:val="006A38D1"/>
    <w:rsid w:val="006A5671"/>
    <w:rsid w:val="006A63C5"/>
    <w:rsid w:val="006A6CB3"/>
    <w:rsid w:val="006A7F55"/>
    <w:rsid w:val="006B17BC"/>
    <w:rsid w:val="006B1913"/>
    <w:rsid w:val="006B4834"/>
    <w:rsid w:val="006B4BF3"/>
    <w:rsid w:val="006B70E5"/>
    <w:rsid w:val="006B79E4"/>
    <w:rsid w:val="006B7A8D"/>
    <w:rsid w:val="006B7C20"/>
    <w:rsid w:val="006C210C"/>
    <w:rsid w:val="006C21C3"/>
    <w:rsid w:val="006C2234"/>
    <w:rsid w:val="006C31BF"/>
    <w:rsid w:val="006C35F1"/>
    <w:rsid w:val="006C4ED7"/>
    <w:rsid w:val="006C697B"/>
    <w:rsid w:val="006C784B"/>
    <w:rsid w:val="006D1AFC"/>
    <w:rsid w:val="006D2076"/>
    <w:rsid w:val="006D24CA"/>
    <w:rsid w:val="006D35FD"/>
    <w:rsid w:val="006D61FA"/>
    <w:rsid w:val="006E0B43"/>
    <w:rsid w:val="006E0EC9"/>
    <w:rsid w:val="006E1D38"/>
    <w:rsid w:val="006E21B4"/>
    <w:rsid w:val="006E30DB"/>
    <w:rsid w:val="006E323C"/>
    <w:rsid w:val="006E3D7E"/>
    <w:rsid w:val="006E4A7A"/>
    <w:rsid w:val="006E7BD2"/>
    <w:rsid w:val="006E7EFA"/>
    <w:rsid w:val="006F04C5"/>
    <w:rsid w:val="006F05C6"/>
    <w:rsid w:val="006F0D74"/>
    <w:rsid w:val="006F0F9F"/>
    <w:rsid w:val="006F11BE"/>
    <w:rsid w:val="006F14C8"/>
    <w:rsid w:val="006F1D89"/>
    <w:rsid w:val="006F36BB"/>
    <w:rsid w:val="006F40C9"/>
    <w:rsid w:val="006F70AA"/>
    <w:rsid w:val="007001ED"/>
    <w:rsid w:val="0070036F"/>
    <w:rsid w:val="00700C5A"/>
    <w:rsid w:val="00701CEB"/>
    <w:rsid w:val="007028D1"/>
    <w:rsid w:val="00703CDE"/>
    <w:rsid w:val="007045B7"/>
    <w:rsid w:val="00704772"/>
    <w:rsid w:val="00705C34"/>
    <w:rsid w:val="007062AA"/>
    <w:rsid w:val="0070680E"/>
    <w:rsid w:val="007100A8"/>
    <w:rsid w:val="007102D8"/>
    <w:rsid w:val="0071045E"/>
    <w:rsid w:val="00710A3F"/>
    <w:rsid w:val="00710D73"/>
    <w:rsid w:val="00710E3D"/>
    <w:rsid w:val="007114BE"/>
    <w:rsid w:val="007115DB"/>
    <w:rsid w:val="007134DE"/>
    <w:rsid w:val="00713643"/>
    <w:rsid w:val="007154AD"/>
    <w:rsid w:val="00715841"/>
    <w:rsid w:val="00717B52"/>
    <w:rsid w:val="007208DF"/>
    <w:rsid w:val="0072198A"/>
    <w:rsid w:val="0072278E"/>
    <w:rsid w:val="00722E8F"/>
    <w:rsid w:val="00723547"/>
    <w:rsid w:val="007242FE"/>
    <w:rsid w:val="00724A1F"/>
    <w:rsid w:val="00724B3F"/>
    <w:rsid w:val="00724C07"/>
    <w:rsid w:val="0072588D"/>
    <w:rsid w:val="007261CE"/>
    <w:rsid w:val="0072651D"/>
    <w:rsid w:val="007269D8"/>
    <w:rsid w:val="00727D22"/>
    <w:rsid w:val="00730CFC"/>
    <w:rsid w:val="007311F4"/>
    <w:rsid w:val="007319EE"/>
    <w:rsid w:val="00731C69"/>
    <w:rsid w:val="00732224"/>
    <w:rsid w:val="00733B23"/>
    <w:rsid w:val="00734F8F"/>
    <w:rsid w:val="00735131"/>
    <w:rsid w:val="00735948"/>
    <w:rsid w:val="00735C3F"/>
    <w:rsid w:val="00737A40"/>
    <w:rsid w:val="00737D33"/>
    <w:rsid w:val="0074037A"/>
    <w:rsid w:val="00740E2D"/>
    <w:rsid w:val="0074282F"/>
    <w:rsid w:val="00742BA0"/>
    <w:rsid w:val="00743BC7"/>
    <w:rsid w:val="00744BB7"/>
    <w:rsid w:val="00744D49"/>
    <w:rsid w:val="0074666B"/>
    <w:rsid w:val="00746968"/>
    <w:rsid w:val="00746CD2"/>
    <w:rsid w:val="007478CE"/>
    <w:rsid w:val="00752BFA"/>
    <w:rsid w:val="00753BF6"/>
    <w:rsid w:val="007543BB"/>
    <w:rsid w:val="007545A5"/>
    <w:rsid w:val="00754A91"/>
    <w:rsid w:val="00754C41"/>
    <w:rsid w:val="00755460"/>
    <w:rsid w:val="00755ECF"/>
    <w:rsid w:val="0075651F"/>
    <w:rsid w:val="0075674E"/>
    <w:rsid w:val="00756EEE"/>
    <w:rsid w:val="00757341"/>
    <w:rsid w:val="00760928"/>
    <w:rsid w:val="007612EF"/>
    <w:rsid w:val="00761D97"/>
    <w:rsid w:val="0076260C"/>
    <w:rsid w:val="007626D4"/>
    <w:rsid w:val="00763778"/>
    <w:rsid w:val="00763BC2"/>
    <w:rsid w:val="00763FB0"/>
    <w:rsid w:val="00765C55"/>
    <w:rsid w:val="00766AC3"/>
    <w:rsid w:val="00766C15"/>
    <w:rsid w:val="00766F97"/>
    <w:rsid w:val="007672AD"/>
    <w:rsid w:val="0076791F"/>
    <w:rsid w:val="0077009E"/>
    <w:rsid w:val="00770A55"/>
    <w:rsid w:val="007715BB"/>
    <w:rsid w:val="0077414A"/>
    <w:rsid w:val="007746F9"/>
    <w:rsid w:val="00774FAC"/>
    <w:rsid w:val="0077537F"/>
    <w:rsid w:val="007759DD"/>
    <w:rsid w:val="00776574"/>
    <w:rsid w:val="00776AD4"/>
    <w:rsid w:val="00776F0E"/>
    <w:rsid w:val="00780B6E"/>
    <w:rsid w:val="00782C2F"/>
    <w:rsid w:val="007854AB"/>
    <w:rsid w:val="00785515"/>
    <w:rsid w:val="00786A9F"/>
    <w:rsid w:val="00786AD8"/>
    <w:rsid w:val="00787979"/>
    <w:rsid w:val="0079038B"/>
    <w:rsid w:val="00791334"/>
    <w:rsid w:val="00791410"/>
    <w:rsid w:val="00792DCE"/>
    <w:rsid w:val="007930DD"/>
    <w:rsid w:val="007935B5"/>
    <w:rsid w:val="00794029"/>
    <w:rsid w:val="007A0B4A"/>
    <w:rsid w:val="007A1D92"/>
    <w:rsid w:val="007A2633"/>
    <w:rsid w:val="007A36DD"/>
    <w:rsid w:val="007A3CD9"/>
    <w:rsid w:val="007A402C"/>
    <w:rsid w:val="007A741B"/>
    <w:rsid w:val="007A7DBF"/>
    <w:rsid w:val="007B0180"/>
    <w:rsid w:val="007B041C"/>
    <w:rsid w:val="007B0454"/>
    <w:rsid w:val="007B09F8"/>
    <w:rsid w:val="007B100C"/>
    <w:rsid w:val="007B2B03"/>
    <w:rsid w:val="007B31CE"/>
    <w:rsid w:val="007B36C5"/>
    <w:rsid w:val="007B6E0A"/>
    <w:rsid w:val="007C07C0"/>
    <w:rsid w:val="007C0B1D"/>
    <w:rsid w:val="007C0EB4"/>
    <w:rsid w:val="007C107F"/>
    <w:rsid w:val="007C1108"/>
    <w:rsid w:val="007C2558"/>
    <w:rsid w:val="007C27E3"/>
    <w:rsid w:val="007C5537"/>
    <w:rsid w:val="007C5FEA"/>
    <w:rsid w:val="007C7076"/>
    <w:rsid w:val="007C7BAD"/>
    <w:rsid w:val="007D036E"/>
    <w:rsid w:val="007D27FB"/>
    <w:rsid w:val="007D28F5"/>
    <w:rsid w:val="007D2F18"/>
    <w:rsid w:val="007D3497"/>
    <w:rsid w:val="007D43A8"/>
    <w:rsid w:val="007D4537"/>
    <w:rsid w:val="007D58C8"/>
    <w:rsid w:val="007D72EE"/>
    <w:rsid w:val="007D7BF6"/>
    <w:rsid w:val="007E2442"/>
    <w:rsid w:val="007E2A1C"/>
    <w:rsid w:val="007E36EC"/>
    <w:rsid w:val="007E5709"/>
    <w:rsid w:val="007E63F1"/>
    <w:rsid w:val="007E6739"/>
    <w:rsid w:val="007E6C00"/>
    <w:rsid w:val="007E7185"/>
    <w:rsid w:val="007F1BF2"/>
    <w:rsid w:val="007F1D22"/>
    <w:rsid w:val="007F1DF8"/>
    <w:rsid w:val="007F2EFE"/>
    <w:rsid w:val="007F69B8"/>
    <w:rsid w:val="007F6BE9"/>
    <w:rsid w:val="007F74E5"/>
    <w:rsid w:val="00802530"/>
    <w:rsid w:val="008027E9"/>
    <w:rsid w:val="00802A18"/>
    <w:rsid w:val="00803C48"/>
    <w:rsid w:val="008041AA"/>
    <w:rsid w:val="008045D4"/>
    <w:rsid w:val="00804769"/>
    <w:rsid w:val="00804BD4"/>
    <w:rsid w:val="00804FCC"/>
    <w:rsid w:val="0080583B"/>
    <w:rsid w:val="00807970"/>
    <w:rsid w:val="008105AD"/>
    <w:rsid w:val="00810ABF"/>
    <w:rsid w:val="0081239B"/>
    <w:rsid w:val="008142FD"/>
    <w:rsid w:val="0081437A"/>
    <w:rsid w:val="00815847"/>
    <w:rsid w:val="008159D8"/>
    <w:rsid w:val="00815EA7"/>
    <w:rsid w:val="008162D2"/>
    <w:rsid w:val="00817411"/>
    <w:rsid w:val="00817BF5"/>
    <w:rsid w:val="0082133A"/>
    <w:rsid w:val="00821831"/>
    <w:rsid w:val="008218F7"/>
    <w:rsid w:val="00822219"/>
    <w:rsid w:val="00823A1A"/>
    <w:rsid w:val="00823B3E"/>
    <w:rsid w:val="00825377"/>
    <w:rsid w:val="00825871"/>
    <w:rsid w:val="00825D78"/>
    <w:rsid w:val="00827169"/>
    <w:rsid w:val="00827635"/>
    <w:rsid w:val="00827AC1"/>
    <w:rsid w:val="00827CAF"/>
    <w:rsid w:val="00827E09"/>
    <w:rsid w:val="00831190"/>
    <w:rsid w:val="008325CB"/>
    <w:rsid w:val="008331D6"/>
    <w:rsid w:val="0083398E"/>
    <w:rsid w:val="00834F62"/>
    <w:rsid w:val="0083518B"/>
    <w:rsid w:val="008354E5"/>
    <w:rsid w:val="00835C39"/>
    <w:rsid w:val="00836FB4"/>
    <w:rsid w:val="00837E62"/>
    <w:rsid w:val="00841335"/>
    <w:rsid w:val="0084176C"/>
    <w:rsid w:val="00841F4A"/>
    <w:rsid w:val="008424E0"/>
    <w:rsid w:val="008424FE"/>
    <w:rsid w:val="008434BF"/>
    <w:rsid w:val="0084371E"/>
    <w:rsid w:val="00844014"/>
    <w:rsid w:val="00844C17"/>
    <w:rsid w:val="00845AAE"/>
    <w:rsid w:val="00846BAC"/>
    <w:rsid w:val="00851979"/>
    <w:rsid w:val="00851D42"/>
    <w:rsid w:val="0085255D"/>
    <w:rsid w:val="00852954"/>
    <w:rsid w:val="00852CCE"/>
    <w:rsid w:val="00852ECD"/>
    <w:rsid w:val="00853A0E"/>
    <w:rsid w:val="00853CDC"/>
    <w:rsid w:val="00854A3D"/>
    <w:rsid w:val="00855B71"/>
    <w:rsid w:val="00856B52"/>
    <w:rsid w:val="0085714F"/>
    <w:rsid w:val="008571FD"/>
    <w:rsid w:val="0085720E"/>
    <w:rsid w:val="0086092F"/>
    <w:rsid w:val="00860B3C"/>
    <w:rsid w:val="00860C65"/>
    <w:rsid w:val="008615CE"/>
    <w:rsid w:val="00861D83"/>
    <w:rsid w:val="00861DAC"/>
    <w:rsid w:val="00861E96"/>
    <w:rsid w:val="00862933"/>
    <w:rsid w:val="00862B12"/>
    <w:rsid w:val="008632D0"/>
    <w:rsid w:val="008637BE"/>
    <w:rsid w:val="00867A3E"/>
    <w:rsid w:val="0087056A"/>
    <w:rsid w:val="0087085B"/>
    <w:rsid w:val="008738E3"/>
    <w:rsid w:val="0087509B"/>
    <w:rsid w:val="00875A0F"/>
    <w:rsid w:val="00875B5D"/>
    <w:rsid w:val="00875C06"/>
    <w:rsid w:val="008765CA"/>
    <w:rsid w:val="00877225"/>
    <w:rsid w:val="00880A3F"/>
    <w:rsid w:val="00882E34"/>
    <w:rsid w:val="0088398C"/>
    <w:rsid w:val="0088424D"/>
    <w:rsid w:val="008844A5"/>
    <w:rsid w:val="0088475F"/>
    <w:rsid w:val="00884969"/>
    <w:rsid w:val="0088698F"/>
    <w:rsid w:val="008877B1"/>
    <w:rsid w:val="00890048"/>
    <w:rsid w:val="0089122D"/>
    <w:rsid w:val="0089242D"/>
    <w:rsid w:val="00892C77"/>
    <w:rsid w:val="00893878"/>
    <w:rsid w:val="008944E7"/>
    <w:rsid w:val="00894B75"/>
    <w:rsid w:val="0089771A"/>
    <w:rsid w:val="008A06B7"/>
    <w:rsid w:val="008A0D5C"/>
    <w:rsid w:val="008A2A6C"/>
    <w:rsid w:val="008A3578"/>
    <w:rsid w:val="008A4558"/>
    <w:rsid w:val="008A5432"/>
    <w:rsid w:val="008A59FC"/>
    <w:rsid w:val="008A5E07"/>
    <w:rsid w:val="008A70B0"/>
    <w:rsid w:val="008A7D5B"/>
    <w:rsid w:val="008B1359"/>
    <w:rsid w:val="008B1A13"/>
    <w:rsid w:val="008B1D0F"/>
    <w:rsid w:val="008B245C"/>
    <w:rsid w:val="008B2ACE"/>
    <w:rsid w:val="008B313C"/>
    <w:rsid w:val="008B358F"/>
    <w:rsid w:val="008B3C84"/>
    <w:rsid w:val="008B3D6D"/>
    <w:rsid w:val="008B4382"/>
    <w:rsid w:val="008B492D"/>
    <w:rsid w:val="008B634C"/>
    <w:rsid w:val="008B66F5"/>
    <w:rsid w:val="008B6D92"/>
    <w:rsid w:val="008B7DBB"/>
    <w:rsid w:val="008C0832"/>
    <w:rsid w:val="008C0AEB"/>
    <w:rsid w:val="008C1633"/>
    <w:rsid w:val="008C1B2A"/>
    <w:rsid w:val="008C26B8"/>
    <w:rsid w:val="008C6142"/>
    <w:rsid w:val="008C75A1"/>
    <w:rsid w:val="008D0939"/>
    <w:rsid w:val="008D26B9"/>
    <w:rsid w:val="008D2751"/>
    <w:rsid w:val="008D3C38"/>
    <w:rsid w:val="008D4C40"/>
    <w:rsid w:val="008D4DBC"/>
    <w:rsid w:val="008D4FAF"/>
    <w:rsid w:val="008D606B"/>
    <w:rsid w:val="008D611C"/>
    <w:rsid w:val="008D6EB5"/>
    <w:rsid w:val="008D7DBA"/>
    <w:rsid w:val="008E03F0"/>
    <w:rsid w:val="008E0BBB"/>
    <w:rsid w:val="008E15E3"/>
    <w:rsid w:val="008E1C64"/>
    <w:rsid w:val="008E1C9F"/>
    <w:rsid w:val="008E5E5B"/>
    <w:rsid w:val="008E771C"/>
    <w:rsid w:val="008F020B"/>
    <w:rsid w:val="008F0E16"/>
    <w:rsid w:val="008F19A7"/>
    <w:rsid w:val="008F2FBE"/>
    <w:rsid w:val="008F3033"/>
    <w:rsid w:val="008F420B"/>
    <w:rsid w:val="008F42C7"/>
    <w:rsid w:val="008F433E"/>
    <w:rsid w:val="008F4AF6"/>
    <w:rsid w:val="008F54DF"/>
    <w:rsid w:val="008F584C"/>
    <w:rsid w:val="008F628F"/>
    <w:rsid w:val="008F64E1"/>
    <w:rsid w:val="008F7367"/>
    <w:rsid w:val="00900BDE"/>
    <w:rsid w:val="009019F5"/>
    <w:rsid w:val="00901A43"/>
    <w:rsid w:val="00901A77"/>
    <w:rsid w:val="00902611"/>
    <w:rsid w:val="00902A5A"/>
    <w:rsid w:val="00902F43"/>
    <w:rsid w:val="009030FA"/>
    <w:rsid w:val="00903E38"/>
    <w:rsid w:val="0090451E"/>
    <w:rsid w:val="009053AE"/>
    <w:rsid w:val="0090716F"/>
    <w:rsid w:val="00911DA4"/>
    <w:rsid w:val="00911E4F"/>
    <w:rsid w:val="00912035"/>
    <w:rsid w:val="00912702"/>
    <w:rsid w:val="00912F73"/>
    <w:rsid w:val="00914B1A"/>
    <w:rsid w:val="00915623"/>
    <w:rsid w:val="00915D42"/>
    <w:rsid w:val="0091633F"/>
    <w:rsid w:val="00916F12"/>
    <w:rsid w:val="00917E1B"/>
    <w:rsid w:val="00922385"/>
    <w:rsid w:val="00926742"/>
    <w:rsid w:val="009272FA"/>
    <w:rsid w:val="009274E8"/>
    <w:rsid w:val="00931CB4"/>
    <w:rsid w:val="00931CD5"/>
    <w:rsid w:val="00932696"/>
    <w:rsid w:val="009336CF"/>
    <w:rsid w:val="00933A0A"/>
    <w:rsid w:val="00934C01"/>
    <w:rsid w:val="009355ED"/>
    <w:rsid w:val="0093758C"/>
    <w:rsid w:val="00937EA1"/>
    <w:rsid w:val="00940061"/>
    <w:rsid w:val="00941595"/>
    <w:rsid w:val="00942253"/>
    <w:rsid w:val="0094252F"/>
    <w:rsid w:val="00943413"/>
    <w:rsid w:val="009447C8"/>
    <w:rsid w:val="00946242"/>
    <w:rsid w:val="0094685B"/>
    <w:rsid w:val="00946AD7"/>
    <w:rsid w:val="00946CC4"/>
    <w:rsid w:val="009478A4"/>
    <w:rsid w:val="00947FE9"/>
    <w:rsid w:val="00950595"/>
    <w:rsid w:val="0095125F"/>
    <w:rsid w:val="0095149D"/>
    <w:rsid w:val="00951A17"/>
    <w:rsid w:val="009524C9"/>
    <w:rsid w:val="0095320B"/>
    <w:rsid w:val="009534A4"/>
    <w:rsid w:val="00953596"/>
    <w:rsid w:val="00953ED1"/>
    <w:rsid w:val="00954683"/>
    <w:rsid w:val="009551C1"/>
    <w:rsid w:val="009574EB"/>
    <w:rsid w:val="00957AFA"/>
    <w:rsid w:val="00960288"/>
    <w:rsid w:val="00961818"/>
    <w:rsid w:val="00963604"/>
    <w:rsid w:val="00963E26"/>
    <w:rsid w:val="009645C3"/>
    <w:rsid w:val="009664C7"/>
    <w:rsid w:val="00966BA5"/>
    <w:rsid w:val="00967785"/>
    <w:rsid w:val="009707D4"/>
    <w:rsid w:val="009708F9"/>
    <w:rsid w:val="00970F6B"/>
    <w:rsid w:val="0097158A"/>
    <w:rsid w:val="009725FF"/>
    <w:rsid w:val="00972F58"/>
    <w:rsid w:val="0097390A"/>
    <w:rsid w:val="00974514"/>
    <w:rsid w:val="00975402"/>
    <w:rsid w:val="009777F2"/>
    <w:rsid w:val="00981D12"/>
    <w:rsid w:val="0098298F"/>
    <w:rsid w:val="00982C73"/>
    <w:rsid w:val="009835AC"/>
    <w:rsid w:val="00983E1C"/>
    <w:rsid w:val="00985802"/>
    <w:rsid w:val="009862C8"/>
    <w:rsid w:val="0098744E"/>
    <w:rsid w:val="009900C3"/>
    <w:rsid w:val="00991EB6"/>
    <w:rsid w:val="00992C83"/>
    <w:rsid w:val="00992FCB"/>
    <w:rsid w:val="009933A7"/>
    <w:rsid w:val="00993953"/>
    <w:rsid w:val="00994282"/>
    <w:rsid w:val="0099607E"/>
    <w:rsid w:val="009970C7"/>
    <w:rsid w:val="00997715"/>
    <w:rsid w:val="00997CEF"/>
    <w:rsid w:val="009A09B7"/>
    <w:rsid w:val="009A1754"/>
    <w:rsid w:val="009A1F13"/>
    <w:rsid w:val="009A23AF"/>
    <w:rsid w:val="009A2495"/>
    <w:rsid w:val="009A27D3"/>
    <w:rsid w:val="009A2DDA"/>
    <w:rsid w:val="009A5149"/>
    <w:rsid w:val="009A557D"/>
    <w:rsid w:val="009A6269"/>
    <w:rsid w:val="009A62D4"/>
    <w:rsid w:val="009A696B"/>
    <w:rsid w:val="009A6AE1"/>
    <w:rsid w:val="009A6DA4"/>
    <w:rsid w:val="009B02B0"/>
    <w:rsid w:val="009B1D1B"/>
    <w:rsid w:val="009B37C4"/>
    <w:rsid w:val="009B442F"/>
    <w:rsid w:val="009B56D2"/>
    <w:rsid w:val="009B657E"/>
    <w:rsid w:val="009B73F1"/>
    <w:rsid w:val="009B7AB8"/>
    <w:rsid w:val="009C12E1"/>
    <w:rsid w:val="009C149A"/>
    <w:rsid w:val="009C194B"/>
    <w:rsid w:val="009C32E0"/>
    <w:rsid w:val="009C34C0"/>
    <w:rsid w:val="009C4BDC"/>
    <w:rsid w:val="009C4CB3"/>
    <w:rsid w:val="009C5633"/>
    <w:rsid w:val="009C6453"/>
    <w:rsid w:val="009C7616"/>
    <w:rsid w:val="009D08FA"/>
    <w:rsid w:val="009D0EE5"/>
    <w:rsid w:val="009D1068"/>
    <w:rsid w:val="009D10C8"/>
    <w:rsid w:val="009D1F69"/>
    <w:rsid w:val="009D3C34"/>
    <w:rsid w:val="009D4A6D"/>
    <w:rsid w:val="009D4AD5"/>
    <w:rsid w:val="009D4CBB"/>
    <w:rsid w:val="009D4FAF"/>
    <w:rsid w:val="009D59D2"/>
    <w:rsid w:val="009D640A"/>
    <w:rsid w:val="009D6E2B"/>
    <w:rsid w:val="009E0354"/>
    <w:rsid w:val="009E10C2"/>
    <w:rsid w:val="009E20BB"/>
    <w:rsid w:val="009E2C5D"/>
    <w:rsid w:val="009E431C"/>
    <w:rsid w:val="009E4EE0"/>
    <w:rsid w:val="009E5009"/>
    <w:rsid w:val="009E515C"/>
    <w:rsid w:val="009E56EF"/>
    <w:rsid w:val="009E5BEA"/>
    <w:rsid w:val="009E6BB7"/>
    <w:rsid w:val="009F07E3"/>
    <w:rsid w:val="009F1BA1"/>
    <w:rsid w:val="009F4468"/>
    <w:rsid w:val="009F5A10"/>
    <w:rsid w:val="009F6081"/>
    <w:rsid w:val="009F6BFD"/>
    <w:rsid w:val="009F78F6"/>
    <w:rsid w:val="009F7A4D"/>
    <w:rsid w:val="009F7CC2"/>
    <w:rsid w:val="00A010A0"/>
    <w:rsid w:val="00A0117C"/>
    <w:rsid w:val="00A01B0A"/>
    <w:rsid w:val="00A02FF3"/>
    <w:rsid w:val="00A03A39"/>
    <w:rsid w:val="00A03B4E"/>
    <w:rsid w:val="00A05B8B"/>
    <w:rsid w:val="00A06A59"/>
    <w:rsid w:val="00A06C37"/>
    <w:rsid w:val="00A10734"/>
    <w:rsid w:val="00A11178"/>
    <w:rsid w:val="00A113DB"/>
    <w:rsid w:val="00A11429"/>
    <w:rsid w:val="00A12219"/>
    <w:rsid w:val="00A12ADC"/>
    <w:rsid w:val="00A12F40"/>
    <w:rsid w:val="00A13753"/>
    <w:rsid w:val="00A13924"/>
    <w:rsid w:val="00A158BC"/>
    <w:rsid w:val="00A15D13"/>
    <w:rsid w:val="00A2159B"/>
    <w:rsid w:val="00A2161A"/>
    <w:rsid w:val="00A22EA8"/>
    <w:rsid w:val="00A2300D"/>
    <w:rsid w:val="00A23226"/>
    <w:rsid w:val="00A2360D"/>
    <w:rsid w:val="00A23F72"/>
    <w:rsid w:val="00A24049"/>
    <w:rsid w:val="00A24777"/>
    <w:rsid w:val="00A24FBD"/>
    <w:rsid w:val="00A26129"/>
    <w:rsid w:val="00A2746E"/>
    <w:rsid w:val="00A27F88"/>
    <w:rsid w:val="00A31C23"/>
    <w:rsid w:val="00A32536"/>
    <w:rsid w:val="00A32B2E"/>
    <w:rsid w:val="00A3389A"/>
    <w:rsid w:val="00A342E9"/>
    <w:rsid w:val="00A34C88"/>
    <w:rsid w:val="00A359A9"/>
    <w:rsid w:val="00A36FBC"/>
    <w:rsid w:val="00A401D0"/>
    <w:rsid w:val="00A40A8A"/>
    <w:rsid w:val="00A41398"/>
    <w:rsid w:val="00A429D8"/>
    <w:rsid w:val="00A43341"/>
    <w:rsid w:val="00A43673"/>
    <w:rsid w:val="00A439DF"/>
    <w:rsid w:val="00A445B9"/>
    <w:rsid w:val="00A449B0"/>
    <w:rsid w:val="00A44A0B"/>
    <w:rsid w:val="00A44BA3"/>
    <w:rsid w:val="00A44CDC"/>
    <w:rsid w:val="00A45951"/>
    <w:rsid w:val="00A45D73"/>
    <w:rsid w:val="00A466B3"/>
    <w:rsid w:val="00A47084"/>
    <w:rsid w:val="00A476BE"/>
    <w:rsid w:val="00A47FD5"/>
    <w:rsid w:val="00A52A51"/>
    <w:rsid w:val="00A55371"/>
    <w:rsid w:val="00A55B4D"/>
    <w:rsid w:val="00A56C26"/>
    <w:rsid w:val="00A579EC"/>
    <w:rsid w:val="00A57A01"/>
    <w:rsid w:val="00A603F9"/>
    <w:rsid w:val="00A60583"/>
    <w:rsid w:val="00A605CE"/>
    <w:rsid w:val="00A60EF4"/>
    <w:rsid w:val="00A60FC3"/>
    <w:rsid w:val="00A61016"/>
    <w:rsid w:val="00A61D54"/>
    <w:rsid w:val="00A622FB"/>
    <w:rsid w:val="00A6272E"/>
    <w:rsid w:val="00A63397"/>
    <w:rsid w:val="00A6375E"/>
    <w:rsid w:val="00A63ECA"/>
    <w:rsid w:val="00A64A14"/>
    <w:rsid w:val="00A65EE0"/>
    <w:rsid w:val="00A66488"/>
    <w:rsid w:val="00A6686D"/>
    <w:rsid w:val="00A7179F"/>
    <w:rsid w:val="00A723EC"/>
    <w:rsid w:val="00A76660"/>
    <w:rsid w:val="00A76A97"/>
    <w:rsid w:val="00A77DB7"/>
    <w:rsid w:val="00A80474"/>
    <w:rsid w:val="00A8269F"/>
    <w:rsid w:val="00A82D40"/>
    <w:rsid w:val="00A833AC"/>
    <w:rsid w:val="00A85B95"/>
    <w:rsid w:val="00A86440"/>
    <w:rsid w:val="00A86658"/>
    <w:rsid w:val="00A86F1C"/>
    <w:rsid w:val="00A87B0D"/>
    <w:rsid w:val="00A87CA0"/>
    <w:rsid w:val="00A87F7C"/>
    <w:rsid w:val="00A910F5"/>
    <w:rsid w:val="00A91259"/>
    <w:rsid w:val="00A93076"/>
    <w:rsid w:val="00A94481"/>
    <w:rsid w:val="00A95C3C"/>
    <w:rsid w:val="00A95FBA"/>
    <w:rsid w:val="00A96851"/>
    <w:rsid w:val="00A96DD4"/>
    <w:rsid w:val="00AA004B"/>
    <w:rsid w:val="00AA006E"/>
    <w:rsid w:val="00AA00CB"/>
    <w:rsid w:val="00AA2C3A"/>
    <w:rsid w:val="00AA394F"/>
    <w:rsid w:val="00AA3A0E"/>
    <w:rsid w:val="00AA4092"/>
    <w:rsid w:val="00AA48A0"/>
    <w:rsid w:val="00AA66F7"/>
    <w:rsid w:val="00AB16AE"/>
    <w:rsid w:val="00AB26BE"/>
    <w:rsid w:val="00AB293C"/>
    <w:rsid w:val="00AB3BF8"/>
    <w:rsid w:val="00AB6497"/>
    <w:rsid w:val="00AB794B"/>
    <w:rsid w:val="00AB7FC0"/>
    <w:rsid w:val="00AC21AF"/>
    <w:rsid w:val="00AC2C54"/>
    <w:rsid w:val="00AC2E21"/>
    <w:rsid w:val="00AC3C09"/>
    <w:rsid w:val="00AC3E83"/>
    <w:rsid w:val="00AC475A"/>
    <w:rsid w:val="00AC6DDB"/>
    <w:rsid w:val="00AD02EF"/>
    <w:rsid w:val="00AD1A59"/>
    <w:rsid w:val="00AD1F45"/>
    <w:rsid w:val="00AD21F7"/>
    <w:rsid w:val="00AD25A2"/>
    <w:rsid w:val="00AD3755"/>
    <w:rsid w:val="00AD58EE"/>
    <w:rsid w:val="00AD693D"/>
    <w:rsid w:val="00AD7E09"/>
    <w:rsid w:val="00AE0DDE"/>
    <w:rsid w:val="00AE14F0"/>
    <w:rsid w:val="00AE1ADC"/>
    <w:rsid w:val="00AE664A"/>
    <w:rsid w:val="00AE7F8A"/>
    <w:rsid w:val="00AF26A2"/>
    <w:rsid w:val="00AF3234"/>
    <w:rsid w:val="00AF4E5A"/>
    <w:rsid w:val="00AF673E"/>
    <w:rsid w:val="00AF70E7"/>
    <w:rsid w:val="00AF7CFB"/>
    <w:rsid w:val="00B007F0"/>
    <w:rsid w:val="00B00F41"/>
    <w:rsid w:val="00B01A43"/>
    <w:rsid w:val="00B022C0"/>
    <w:rsid w:val="00B0230E"/>
    <w:rsid w:val="00B02375"/>
    <w:rsid w:val="00B02B44"/>
    <w:rsid w:val="00B02BF1"/>
    <w:rsid w:val="00B03B00"/>
    <w:rsid w:val="00B049D1"/>
    <w:rsid w:val="00B07142"/>
    <w:rsid w:val="00B073AE"/>
    <w:rsid w:val="00B076B8"/>
    <w:rsid w:val="00B078AE"/>
    <w:rsid w:val="00B10097"/>
    <w:rsid w:val="00B13271"/>
    <w:rsid w:val="00B14CF2"/>
    <w:rsid w:val="00B15315"/>
    <w:rsid w:val="00B16803"/>
    <w:rsid w:val="00B168DD"/>
    <w:rsid w:val="00B16A9A"/>
    <w:rsid w:val="00B203C0"/>
    <w:rsid w:val="00B21BFA"/>
    <w:rsid w:val="00B21C90"/>
    <w:rsid w:val="00B2249C"/>
    <w:rsid w:val="00B22A33"/>
    <w:rsid w:val="00B25A0D"/>
    <w:rsid w:val="00B262C5"/>
    <w:rsid w:val="00B26EB2"/>
    <w:rsid w:val="00B30A39"/>
    <w:rsid w:val="00B314B7"/>
    <w:rsid w:val="00B32EFE"/>
    <w:rsid w:val="00B33D31"/>
    <w:rsid w:val="00B34658"/>
    <w:rsid w:val="00B3541A"/>
    <w:rsid w:val="00B3576C"/>
    <w:rsid w:val="00B35C1F"/>
    <w:rsid w:val="00B36325"/>
    <w:rsid w:val="00B364DE"/>
    <w:rsid w:val="00B36CA3"/>
    <w:rsid w:val="00B37080"/>
    <w:rsid w:val="00B404B3"/>
    <w:rsid w:val="00B40CC8"/>
    <w:rsid w:val="00B41922"/>
    <w:rsid w:val="00B433B1"/>
    <w:rsid w:val="00B440F0"/>
    <w:rsid w:val="00B441A8"/>
    <w:rsid w:val="00B4648C"/>
    <w:rsid w:val="00B47C3F"/>
    <w:rsid w:val="00B50348"/>
    <w:rsid w:val="00B5059D"/>
    <w:rsid w:val="00B51113"/>
    <w:rsid w:val="00B51BE3"/>
    <w:rsid w:val="00B51D62"/>
    <w:rsid w:val="00B53FD6"/>
    <w:rsid w:val="00B54682"/>
    <w:rsid w:val="00B54D5A"/>
    <w:rsid w:val="00B5754D"/>
    <w:rsid w:val="00B57852"/>
    <w:rsid w:val="00B6044C"/>
    <w:rsid w:val="00B60546"/>
    <w:rsid w:val="00B618E3"/>
    <w:rsid w:val="00B61BB3"/>
    <w:rsid w:val="00B623A7"/>
    <w:rsid w:val="00B625D7"/>
    <w:rsid w:val="00B63905"/>
    <w:rsid w:val="00B64E25"/>
    <w:rsid w:val="00B656C7"/>
    <w:rsid w:val="00B65D76"/>
    <w:rsid w:val="00B65FF6"/>
    <w:rsid w:val="00B66479"/>
    <w:rsid w:val="00B665A6"/>
    <w:rsid w:val="00B66989"/>
    <w:rsid w:val="00B66D4D"/>
    <w:rsid w:val="00B66E4E"/>
    <w:rsid w:val="00B66EC9"/>
    <w:rsid w:val="00B67647"/>
    <w:rsid w:val="00B71BD1"/>
    <w:rsid w:val="00B727D6"/>
    <w:rsid w:val="00B754C1"/>
    <w:rsid w:val="00B75576"/>
    <w:rsid w:val="00B76E6B"/>
    <w:rsid w:val="00B77C7C"/>
    <w:rsid w:val="00B82629"/>
    <w:rsid w:val="00B826BE"/>
    <w:rsid w:val="00B82F94"/>
    <w:rsid w:val="00B83329"/>
    <w:rsid w:val="00B839E6"/>
    <w:rsid w:val="00B83E9D"/>
    <w:rsid w:val="00B8409C"/>
    <w:rsid w:val="00B848AB"/>
    <w:rsid w:val="00B85655"/>
    <w:rsid w:val="00B87541"/>
    <w:rsid w:val="00B8783E"/>
    <w:rsid w:val="00B87FF4"/>
    <w:rsid w:val="00B9077A"/>
    <w:rsid w:val="00B90A62"/>
    <w:rsid w:val="00B90A8C"/>
    <w:rsid w:val="00B916C0"/>
    <w:rsid w:val="00B9247C"/>
    <w:rsid w:val="00B933DB"/>
    <w:rsid w:val="00B938E4"/>
    <w:rsid w:val="00B93AC8"/>
    <w:rsid w:val="00B9548A"/>
    <w:rsid w:val="00B9608E"/>
    <w:rsid w:val="00B96E32"/>
    <w:rsid w:val="00BA0874"/>
    <w:rsid w:val="00BA0E81"/>
    <w:rsid w:val="00BA297E"/>
    <w:rsid w:val="00BA32FB"/>
    <w:rsid w:val="00BA341F"/>
    <w:rsid w:val="00BA6379"/>
    <w:rsid w:val="00BB11E3"/>
    <w:rsid w:val="00BB31CF"/>
    <w:rsid w:val="00BB353D"/>
    <w:rsid w:val="00BB4B56"/>
    <w:rsid w:val="00BB5277"/>
    <w:rsid w:val="00BB5720"/>
    <w:rsid w:val="00BB5E83"/>
    <w:rsid w:val="00BB6091"/>
    <w:rsid w:val="00BB6440"/>
    <w:rsid w:val="00BB6BEA"/>
    <w:rsid w:val="00BB6C67"/>
    <w:rsid w:val="00BB7A0C"/>
    <w:rsid w:val="00BC054E"/>
    <w:rsid w:val="00BC1861"/>
    <w:rsid w:val="00BC2274"/>
    <w:rsid w:val="00BC2BD8"/>
    <w:rsid w:val="00BC53C3"/>
    <w:rsid w:val="00BC59FD"/>
    <w:rsid w:val="00BD0B6E"/>
    <w:rsid w:val="00BD0F29"/>
    <w:rsid w:val="00BD1662"/>
    <w:rsid w:val="00BD20AE"/>
    <w:rsid w:val="00BD3ADF"/>
    <w:rsid w:val="00BD5104"/>
    <w:rsid w:val="00BD521F"/>
    <w:rsid w:val="00BD6D74"/>
    <w:rsid w:val="00BD6F19"/>
    <w:rsid w:val="00BE1B32"/>
    <w:rsid w:val="00BE1D36"/>
    <w:rsid w:val="00BE2200"/>
    <w:rsid w:val="00BE2B69"/>
    <w:rsid w:val="00BE2BAF"/>
    <w:rsid w:val="00BE312B"/>
    <w:rsid w:val="00BE36ED"/>
    <w:rsid w:val="00BE49C8"/>
    <w:rsid w:val="00BE4BBF"/>
    <w:rsid w:val="00BE5839"/>
    <w:rsid w:val="00BE6169"/>
    <w:rsid w:val="00BE787F"/>
    <w:rsid w:val="00BF1DA8"/>
    <w:rsid w:val="00BF1EA3"/>
    <w:rsid w:val="00BF1EC2"/>
    <w:rsid w:val="00BF21CD"/>
    <w:rsid w:val="00BF3249"/>
    <w:rsid w:val="00BF359C"/>
    <w:rsid w:val="00BF3C9A"/>
    <w:rsid w:val="00BF45A8"/>
    <w:rsid w:val="00BF4D33"/>
    <w:rsid w:val="00BF506A"/>
    <w:rsid w:val="00BF58CC"/>
    <w:rsid w:val="00BF6513"/>
    <w:rsid w:val="00BF6F99"/>
    <w:rsid w:val="00C01997"/>
    <w:rsid w:val="00C0348D"/>
    <w:rsid w:val="00C03749"/>
    <w:rsid w:val="00C0381B"/>
    <w:rsid w:val="00C052F6"/>
    <w:rsid w:val="00C05355"/>
    <w:rsid w:val="00C07B98"/>
    <w:rsid w:val="00C100F3"/>
    <w:rsid w:val="00C11FBF"/>
    <w:rsid w:val="00C125A9"/>
    <w:rsid w:val="00C135AE"/>
    <w:rsid w:val="00C14C10"/>
    <w:rsid w:val="00C15218"/>
    <w:rsid w:val="00C1535D"/>
    <w:rsid w:val="00C15FFB"/>
    <w:rsid w:val="00C16370"/>
    <w:rsid w:val="00C169D2"/>
    <w:rsid w:val="00C172D1"/>
    <w:rsid w:val="00C1741E"/>
    <w:rsid w:val="00C21C52"/>
    <w:rsid w:val="00C22A6E"/>
    <w:rsid w:val="00C23175"/>
    <w:rsid w:val="00C23673"/>
    <w:rsid w:val="00C23B87"/>
    <w:rsid w:val="00C252F8"/>
    <w:rsid w:val="00C27322"/>
    <w:rsid w:val="00C27736"/>
    <w:rsid w:val="00C27898"/>
    <w:rsid w:val="00C308B7"/>
    <w:rsid w:val="00C3152B"/>
    <w:rsid w:val="00C31B77"/>
    <w:rsid w:val="00C3286A"/>
    <w:rsid w:val="00C331E4"/>
    <w:rsid w:val="00C3339F"/>
    <w:rsid w:val="00C33611"/>
    <w:rsid w:val="00C34A8D"/>
    <w:rsid w:val="00C36063"/>
    <w:rsid w:val="00C40192"/>
    <w:rsid w:val="00C4098E"/>
    <w:rsid w:val="00C40D7C"/>
    <w:rsid w:val="00C40FBA"/>
    <w:rsid w:val="00C42811"/>
    <w:rsid w:val="00C451D9"/>
    <w:rsid w:val="00C4537D"/>
    <w:rsid w:val="00C47CB9"/>
    <w:rsid w:val="00C5009C"/>
    <w:rsid w:val="00C50720"/>
    <w:rsid w:val="00C50E82"/>
    <w:rsid w:val="00C5156A"/>
    <w:rsid w:val="00C528A1"/>
    <w:rsid w:val="00C52CF9"/>
    <w:rsid w:val="00C53233"/>
    <w:rsid w:val="00C53381"/>
    <w:rsid w:val="00C53678"/>
    <w:rsid w:val="00C540F3"/>
    <w:rsid w:val="00C55F4B"/>
    <w:rsid w:val="00C574BE"/>
    <w:rsid w:val="00C57940"/>
    <w:rsid w:val="00C60448"/>
    <w:rsid w:val="00C60B57"/>
    <w:rsid w:val="00C61E34"/>
    <w:rsid w:val="00C62899"/>
    <w:rsid w:val="00C62CAA"/>
    <w:rsid w:val="00C62D3B"/>
    <w:rsid w:val="00C63675"/>
    <w:rsid w:val="00C63A26"/>
    <w:rsid w:val="00C645EF"/>
    <w:rsid w:val="00C64EA1"/>
    <w:rsid w:val="00C65BF1"/>
    <w:rsid w:val="00C661DC"/>
    <w:rsid w:val="00C665AB"/>
    <w:rsid w:val="00C7053F"/>
    <w:rsid w:val="00C70740"/>
    <w:rsid w:val="00C707E0"/>
    <w:rsid w:val="00C71585"/>
    <w:rsid w:val="00C71D1C"/>
    <w:rsid w:val="00C71DF6"/>
    <w:rsid w:val="00C7249A"/>
    <w:rsid w:val="00C7465D"/>
    <w:rsid w:val="00C74732"/>
    <w:rsid w:val="00C763A4"/>
    <w:rsid w:val="00C76653"/>
    <w:rsid w:val="00C769FC"/>
    <w:rsid w:val="00C76A84"/>
    <w:rsid w:val="00C76FCA"/>
    <w:rsid w:val="00C77885"/>
    <w:rsid w:val="00C77C37"/>
    <w:rsid w:val="00C80AF8"/>
    <w:rsid w:val="00C81896"/>
    <w:rsid w:val="00C81D61"/>
    <w:rsid w:val="00C81F04"/>
    <w:rsid w:val="00C834FA"/>
    <w:rsid w:val="00C83D09"/>
    <w:rsid w:val="00C841F0"/>
    <w:rsid w:val="00C8441B"/>
    <w:rsid w:val="00C8511C"/>
    <w:rsid w:val="00C851ED"/>
    <w:rsid w:val="00C85E7F"/>
    <w:rsid w:val="00C86506"/>
    <w:rsid w:val="00C8705C"/>
    <w:rsid w:val="00C878A5"/>
    <w:rsid w:val="00C87ED4"/>
    <w:rsid w:val="00C91789"/>
    <w:rsid w:val="00C93258"/>
    <w:rsid w:val="00C93412"/>
    <w:rsid w:val="00C95274"/>
    <w:rsid w:val="00C95933"/>
    <w:rsid w:val="00C95C32"/>
    <w:rsid w:val="00C96252"/>
    <w:rsid w:val="00C97068"/>
    <w:rsid w:val="00CA0379"/>
    <w:rsid w:val="00CA0ECA"/>
    <w:rsid w:val="00CA11E3"/>
    <w:rsid w:val="00CA2C0B"/>
    <w:rsid w:val="00CA2E31"/>
    <w:rsid w:val="00CA3785"/>
    <w:rsid w:val="00CA6741"/>
    <w:rsid w:val="00CA69CA"/>
    <w:rsid w:val="00CA72EC"/>
    <w:rsid w:val="00CA74F7"/>
    <w:rsid w:val="00CA76CF"/>
    <w:rsid w:val="00CA79D5"/>
    <w:rsid w:val="00CA7DBE"/>
    <w:rsid w:val="00CB0837"/>
    <w:rsid w:val="00CB0A7C"/>
    <w:rsid w:val="00CB0CDE"/>
    <w:rsid w:val="00CB2010"/>
    <w:rsid w:val="00CB2814"/>
    <w:rsid w:val="00CB2FA5"/>
    <w:rsid w:val="00CB63F2"/>
    <w:rsid w:val="00CB6DF0"/>
    <w:rsid w:val="00CB7306"/>
    <w:rsid w:val="00CB7473"/>
    <w:rsid w:val="00CB7C56"/>
    <w:rsid w:val="00CB7E6B"/>
    <w:rsid w:val="00CC0235"/>
    <w:rsid w:val="00CC0452"/>
    <w:rsid w:val="00CC0CD8"/>
    <w:rsid w:val="00CC1805"/>
    <w:rsid w:val="00CC2399"/>
    <w:rsid w:val="00CC250D"/>
    <w:rsid w:val="00CC2A0A"/>
    <w:rsid w:val="00CC2E50"/>
    <w:rsid w:val="00CC2F7D"/>
    <w:rsid w:val="00CC56DF"/>
    <w:rsid w:val="00CC5B72"/>
    <w:rsid w:val="00CC6267"/>
    <w:rsid w:val="00CC69F5"/>
    <w:rsid w:val="00CD0068"/>
    <w:rsid w:val="00CD08EB"/>
    <w:rsid w:val="00CD0F32"/>
    <w:rsid w:val="00CD28F2"/>
    <w:rsid w:val="00CD43CD"/>
    <w:rsid w:val="00CD551C"/>
    <w:rsid w:val="00CD6132"/>
    <w:rsid w:val="00CD63D4"/>
    <w:rsid w:val="00CD681B"/>
    <w:rsid w:val="00CD7370"/>
    <w:rsid w:val="00CD787D"/>
    <w:rsid w:val="00CD78F9"/>
    <w:rsid w:val="00CD7B8A"/>
    <w:rsid w:val="00CD7FBC"/>
    <w:rsid w:val="00CE02BE"/>
    <w:rsid w:val="00CE0CA7"/>
    <w:rsid w:val="00CE23A7"/>
    <w:rsid w:val="00CE455E"/>
    <w:rsid w:val="00CE65B9"/>
    <w:rsid w:val="00CE6DD6"/>
    <w:rsid w:val="00CE74CC"/>
    <w:rsid w:val="00CE77C6"/>
    <w:rsid w:val="00CE7863"/>
    <w:rsid w:val="00CF0AE5"/>
    <w:rsid w:val="00CF139B"/>
    <w:rsid w:val="00CF1982"/>
    <w:rsid w:val="00CF2CD5"/>
    <w:rsid w:val="00CF2E25"/>
    <w:rsid w:val="00CF37E2"/>
    <w:rsid w:val="00CF4952"/>
    <w:rsid w:val="00CF4BA1"/>
    <w:rsid w:val="00CF5078"/>
    <w:rsid w:val="00CF55F8"/>
    <w:rsid w:val="00CF56AA"/>
    <w:rsid w:val="00CF5929"/>
    <w:rsid w:val="00CF5A7C"/>
    <w:rsid w:val="00CF6C09"/>
    <w:rsid w:val="00CF7475"/>
    <w:rsid w:val="00CF7946"/>
    <w:rsid w:val="00D01757"/>
    <w:rsid w:val="00D01C38"/>
    <w:rsid w:val="00D021B3"/>
    <w:rsid w:val="00D02C3A"/>
    <w:rsid w:val="00D03B31"/>
    <w:rsid w:val="00D0412B"/>
    <w:rsid w:val="00D05001"/>
    <w:rsid w:val="00D05646"/>
    <w:rsid w:val="00D05EFD"/>
    <w:rsid w:val="00D06C19"/>
    <w:rsid w:val="00D070F3"/>
    <w:rsid w:val="00D077FE"/>
    <w:rsid w:val="00D104C2"/>
    <w:rsid w:val="00D126A6"/>
    <w:rsid w:val="00D12886"/>
    <w:rsid w:val="00D12BEA"/>
    <w:rsid w:val="00D12DF7"/>
    <w:rsid w:val="00D13225"/>
    <w:rsid w:val="00D13231"/>
    <w:rsid w:val="00D1388C"/>
    <w:rsid w:val="00D13ABD"/>
    <w:rsid w:val="00D14738"/>
    <w:rsid w:val="00D14A3A"/>
    <w:rsid w:val="00D15455"/>
    <w:rsid w:val="00D16547"/>
    <w:rsid w:val="00D21527"/>
    <w:rsid w:val="00D224C3"/>
    <w:rsid w:val="00D22BB9"/>
    <w:rsid w:val="00D24392"/>
    <w:rsid w:val="00D2521D"/>
    <w:rsid w:val="00D25E08"/>
    <w:rsid w:val="00D26D5A"/>
    <w:rsid w:val="00D27348"/>
    <w:rsid w:val="00D2745A"/>
    <w:rsid w:val="00D2769A"/>
    <w:rsid w:val="00D30F10"/>
    <w:rsid w:val="00D3157E"/>
    <w:rsid w:val="00D31DB4"/>
    <w:rsid w:val="00D33211"/>
    <w:rsid w:val="00D336F1"/>
    <w:rsid w:val="00D337D3"/>
    <w:rsid w:val="00D34395"/>
    <w:rsid w:val="00D34CB1"/>
    <w:rsid w:val="00D357C8"/>
    <w:rsid w:val="00D35F50"/>
    <w:rsid w:val="00D36DC5"/>
    <w:rsid w:val="00D37321"/>
    <w:rsid w:val="00D403D4"/>
    <w:rsid w:val="00D41039"/>
    <w:rsid w:val="00D4168B"/>
    <w:rsid w:val="00D42BD7"/>
    <w:rsid w:val="00D43495"/>
    <w:rsid w:val="00D43797"/>
    <w:rsid w:val="00D44058"/>
    <w:rsid w:val="00D452C6"/>
    <w:rsid w:val="00D46CD7"/>
    <w:rsid w:val="00D47EB2"/>
    <w:rsid w:val="00D51EE2"/>
    <w:rsid w:val="00D520DA"/>
    <w:rsid w:val="00D52220"/>
    <w:rsid w:val="00D55130"/>
    <w:rsid w:val="00D55D49"/>
    <w:rsid w:val="00D55FB1"/>
    <w:rsid w:val="00D568AF"/>
    <w:rsid w:val="00D56DB2"/>
    <w:rsid w:val="00D578CF"/>
    <w:rsid w:val="00D579F1"/>
    <w:rsid w:val="00D60F9F"/>
    <w:rsid w:val="00D611D1"/>
    <w:rsid w:val="00D6137E"/>
    <w:rsid w:val="00D6207B"/>
    <w:rsid w:val="00D62AF4"/>
    <w:rsid w:val="00D63261"/>
    <w:rsid w:val="00D63AA5"/>
    <w:rsid w:val="00D64805"/>
    <w:rsid w:val="00D65676"/>
    <w:rsid w:val="00D65FA1"/>
    <w:rsid w:val="00D664A5"/>
    <w:rsid w:val="00D66C58"/>
    <w:rsid w:val="00D706FE"/>
    <w:rsid w:val="00D71567"/>
    <w:rsid w:val="00D7182E"/>
    <w:rsid w:val="00D7264D"/>
    <w:rsid w:val="00D728FA"/>
    <w:rsid w:val="00D73D11"/>
    <w:rsid w:val="00D74261"/>
    <w:rsid w:val="00D7438A"/>
    <w:rsid w:val="00D75632"/>
    <w:rsid w:val="00D76833"/>
    <w:rsid w:val="00D76F99"/>
    <w:rsid w:val="00D7773D"/>
    <w:rsid w:val="00D80589"/>
    <w:rsid w:val="00D80860"/>
    <w:rsid w:val="00D809B1"/>
    <w:rsid w:val="00D812F4"/>
    <w:rsid w:val="00D83AFF"/>
    <w:rsid w:val="00D852F1"/>
    <w:rsid w:val="00D85589"/>
    <w:rsid w:val="00D85692"/>
    <w:rsid w:val="00D85B4B"/>
    <w:rsid w:val="00D85B7E"/>
    <w:rsid w:val="00D86011"/>
    <w:rsid w:val="00D90949"/>
    <w:rsid w:val="00D90CA8"/>
    <w:rsid w:val="00D925E8"/>
    <w:rsid w:val="00D930E1"/>
    <w:rsid w:val="00D9315E"/>
    <w:rsid w:val="00D935FB"/>
    <w:rsid w:val="00D941DA"/>
    <w:rsid w:val="00D9421E"/>
    <w:rsid w:val="00D9460B"/>
    <w:rsid w:val="00D96ED9"/>
    <w:rsid w:val="00DA01BF"/>
    <w:rsid w:val="00DA11A1"/>
    <w:rsid w:val="00DA12A2"/>
    <w:rsid w:val="00DA3016"/>
    <w:rsid w:val="00DA35EB"/>
    <w:rsid w:val="00DA36F3"/>
    <w:rsid w:val="00DA4134"/>
    <w:rsid w:val="00DA45BF"/>
    <w:rsid w:val="00DA553A"/>
    <w:rsid w:val="00DA5AE5"/>
    <w:rsid w:val="00DB044E"/>
    <w:rsid w:val="00DB0DE4"/>
    <w:rsid w:val="00DB146A"/>
    <w:rsid w:val="00DB1CA1"/>
    <w:rsid w:val="00DB2252"/>
    <w:rsid w:val="00DB28BB"/>
    <w:rsid w:val="00DB28C1"/>
    <w:rsid w:val="00DB2A0F"/>
    <w:rsid w:val="00DB2C2D"/>
    <w:rsid w:val="00DB2EAD"/>
    <w:rsid w:val="00DB36A8"/>
    <w:rsid w:val="00DB3FE4"/>
    <w:rsid w:val="00DB41EF"/>
    <w:rsid w:val="00DB4FEE"/>
    <w:rsid w:val="00DB5015"/>
    <w:rsid w:val="00DB502E"/>
    <w:rsid w:val="00DB7396"/>
    <w:rsid w:val="00DB75F9"/>
    <w:rsid w:val="00DC0F9D"/>
    <w:rsid w:val="00DC1693"/>
    <w:rsid w:val="00DC193B"/>
    <w:rsid w:val="00DC2ABF"/>
    <w:rsid w:val="00DC33A9"/>
    <w:rsid w:val="00DC36AA"/>
    <w:rsid w:val="00DC47A8"/>
    <w:rsid w:val="00DC48BD"/>
    <w:rsid w:val="00DC4B23"/>
    <w:rsid w:val="00DC4CE7"/>
    <w:rsid w:val="00DC6C83"/>
    <w:rsid w:val="00DC75A7"/>
    <w:rsid w:val="00DD0ACB"/>
    <w:rsid w:val="00DD0B4A"/>
    <w:rsid w:val="00DD0E35"/>
    <w:rsid w:val="00DD11D8"/>
    <w:rsid w:val="00DD1C40"/>
    <w:rsid w:val="00DD1CE1"/>
    <w:rsid w:val="00DD229D"/>
    <w:rsid w:val="00DD323D"/>
    <w:rsid w:val="00DD3750"/>
    <w:rsid w:val="00DD4CE8"/>
    <w:rsid w:val="00DD564C"/>
    <w:rsid w:val="00DD620D"/>
    <w:rsid w:val="00DD70D1"/>
    <w:rsid w:val="00DD7524"/>
    <w:rsid w:val="00DE0198"/>
    <w:rsid w:val="00DE0E7F"/>
    <w:rsid w:val="00DE225F"/>
    <w:rsid w:val="00DE22DA"/>
    <w:rsid w:val="00DE27C5"/>
    <w:rsid w:val="00DE5529"/>
    <w:rsid w:val="00DE55A8"/>
    <w:rsid w:val="00DE56ED"/>
    <w:rsid w:val="00DE60EF"/>
    <w:rsid w:val="00DE6182"/>
    <w:rsid w:val="00DE7516"/>
    <w:rsid w:val="00DF1044"/>
    <w:rsid w:val="00DF3120"/>
    <w:rsid w:val="00DF32B6"/>
    <w:rsid w:val="00DF38C6"/>
    <w:rsid w:val="00DF7BE5"/>
    <w:rsid w:val="00DF7D9C"/>
    <w:rsid w:val="00E00D49"/>
    <w:rsid w:val="00E0117B"/>
    <w:rsid w:val="00E013CC"/>
    <w:rsid w:val="00E02938"/>
    <w:rsid w:val="00E04ADA"/>
    <w:rsid w:val="00E06D00"/>
    <w:rsid w:val="00E10139"/>
    <w:rsid w:val="00E10184"/>
    <w:rsid w:val="00E12E85"/>
    <w:rsid w:val="00E14281"/>
    <w:rsid w:val="00E142E9"/>
    <w:rsid w:val="00E14DD3"/>
    <w:rsid w:val="00E150D1"/>
    <w:rsid w:val="00E155FF"/>
    <w:rsid w:val="00E15708"/>
    <w:rsid w:val="00E1591E"/>
    <w:rsid w:val="00E16037"/>
    <w:rsid w:val="00E1648B"/>
    <w:rsid w:val="00E17A4B"/>
    <w:rsid w:val="00E201A5"/>
    <w:rsid w:val="00E212CB"/>
    <w:rsid w:val="00E22A4C"/>
    <w:rsid w:val="00E230D8"/>
    <w:rsid w:val="00E23813"/>
    <w:rsid w:val="00E239C0"/>
    <w:rsid w:val="00E24447"/>
    <w:rsid w:val="00E24AD1"/>
    <w:rsid w:val="00E24DCE"/>
    <w:rsid w:val="00E26461"/>
    <w:rsid w:val="00E26BF9"/>
    <w:rsid w:val="00E277E9"/>
    <w:rsid w:val="00E30137"/>
    <w:rsid w:val="00E312B1"/>
    <w:rsid w:val="00E312E9"/>
    <w:rsid w:val="00E317E6"/>
    <w:rsid w:val="00E31F7F"/>
    <w:rsid w:val="00E32EC7"/>
    <w:rsid w:val="00E34969"/>
    <w:rsid w:val="00E34EE6"/>
    <w:rsid w:val="00E34FFF"/>
    <w:rsid w:val="00E35C55"/>
    <w:rsid w:val="00E374C6"/>
    <w:rsid w:val="00E376FB"/>
    <w:rsid w:val="00E37801"/>
    <w:rsid w:val="00E37A25"/>
    <w:rsid w:val="00E4031B"/>
    <w:rsid w:val="00E4032A"/>
    <w:rsid w:val="00E40606"/>
    <w:rsid w:val="00E41CED"/>
    <w:rsid w:val="00E41D7D"/>
    <w:rsid w:val="00E42462"/>
    <w:rsid w:val="00E425E2"/>
    <w:rsid w:val="00E42FAF"/>
    <w:rsid w:val="00E43E25"/>
    <w:rsid w:val="00E44591"/>
    <w:rsid w:val="00E4471E"/>
    <w:rsid w:val="00E4482B"/>
    <w:rsid w:val="00E459CE"/>
    <w:rsid w:val="00E46234"/>
    <w:rsid w:val="00E46CFC"/>
    <w:rsid w:val="00E50F33"/>
    <w:rsid w:val="00E514E7"/>
    <w:rsid w:val="00E531DB"/>
    <w:rsid w:val="00E535BE"/>
    <w:rsid w:val="00E55663"/>
    <w:rsid w:val="00E56A55"/>
    <w:rsid w:val="00E578BA"/>
    <w:rsid w:val="00E6071E"/>
    <w:rsid w:val="00E62405"/>
    <w:rsid w:val="00E6279B"/>
    <w:rsid w:val="00E62D74"/>
    <w:rsid w:val="00E6436C"/>
    <w:rsid w:val="00E64EBF"/>
    <w:rsid w:val="00E6701C"/>
    <w:rsid w:val="00E6795B"/>
    <w:rsid w:val="00E67D0D"/>
    <w:rsid w:val="00E67E90"/>
    <w:rsid w:val="00E71780"/>
    <w:rsid w:val="00E71949"/>
    <w:rsid w:val="00E71AB5"/>
    <w:rsid w:val="00E71FD6"/>
    <w:rsid w:val="00E728A8"/>
    <w:rsid w:val="00E72A4F"/>
    <w:rsid w:val="00E743F5"/>
    <w:rsid w:val="00E754FA"/>
    <w:rsid w:val="00E75687"/>
    <w:rsid w:val="00E758D4"/>
    <w:rsid w:val="00E76167"/>
    <w:rsid w:val="00E7799A"/>
    <w:rsid w:val="00E77B40"/>
    <w:rsid w:val="00E77DF5"/>
    <w:rsid w:val="00E83738"/>
    <w:rsid w:val="00E8430C"/>
    <w:rsid w:val="00E873B8"/>
    <w:rsid w:val="00E90109"/>
    <w:rsid w:val="00E90342"/>
    <w:rsid w:val="00E90E85"/>
    <w:rsid w:val="00E93FC8"/>
    <w:rsid w:val="00E94540"/>
    <w:rsid w:val="00E96578"/>
    <w:rsid w:val="00E968AF"/>
    <w:rsid w:val="00E97461"/>
    <w:rsid w:val="00E97690"/>
    <w:rsid w:val="00EA3516"/>
    <w:rsid w:val="00EA4169"/>
    <w:rsid w:val="00EA5772"/>
    <w:rsid w:val="00EA776C"/>
    <w:rsid w:val="00EB0752"/>
    <w:rsid w:val="00EB22CA"/>
    <w:rsid w:val="00EB2491"/>
    <w:rsid w:val="00EB35B3"/>
    <w:rsid w:val="00EB39D1"/>
    <w:rsid w:val="00EB3CB4"/>
    <w:rsid w:val="00EB3CBD"/>
    <w:rsid w:val="00EB4019"/>
    <w:rsid w:val="00EB6D30"/>
    <w:rsid w:val="00EC0C03"/>
    <w:rsid w:val="00EC1A09"/>
    <w:rsid w:val="00EC2DA1"/>
    <w:rsid w:val="00EC46FD"/>
    <w:rsid w:val="00EC4B21"/>
    <w:rsid w:val="00EC6FD1"/>
    <w:rsid w:val="00EC7EAD"/>
    <w:rsid w:val="00ED109E"/>
    <w:rsid w:val="00ED1345"/>
    <w:rsid w:val="00ED1F63"/>
    <w:rsid w:val="00ED1FC2"/>
    <w:rsid w:val="00ED2267"/>
    <w:rsid w:val="00ED2C33"/>
    <w:rsid w:val="00ED592C"/>
    <w:rsid w:val="00ED6F18"/>
    <w:rsid w:val="00ED72AA"/>
    <w:rsid w:val="00ED78A1"/>
    <w:rsid w:val="00ED7FA1"/>
    <w:rsid w:val="00EE0191"/>
    <w:rsid w:val="00EE04BD"/>
    <w:rsid w:val="00EE05DE"/>
    <w:rsid w:val="00EE10BA"/>
    <w:rsid w:val="00EE16C5"/>
    <w:rsid w:val="00EE4BA5"/>
    <w:rsid w:val="00EE5372"/>
    <w:rsid w:val="00EE5BE0"/>
    <w:rsid w:val="00EE5CC2"/>
    <w:rsid w:val="00EE5E62"/>
    <w:rsid w:val="00EE6EA7"/>
    <w:rsid w:val="00EE7320"/>
    <w:rsid w:val="00EE74A6"/>
    <w:rsid w:val="00EF036F"/>
    <w:rsid w:val="00EF1E38"/>
    <w:rsid w:val="00EF2646"/>
    <w:rsid w:val="00EF3218"/>
    <w:rsid w:val="00EF5ED4"/>
    <w:rsid w:val="00EF799F"/>
    <w:rsid w:val="00EF7B71"/>
    <w:rsid w:val="00F00D68"/>
    <w:rsid w:val="00F02C59"/>
    <w:rsid w:val="00F03848"/>
    <w:rsid w:val="00F03C4F"/>
    <w:rsid w:val="00F04060"/>
    <w:rsid w:val="00F04F1A"/>
    <w:rsid w:val="00F06CD1"/>
    <w:rsid w:val="00F06CE0"/>
    <w:rsid w:val="00F1018F"/>
    <w:rsid w:val="00F122B2"/>
    <w:rsid w:val="00F1269F"/>
    <w:rsid w:val="00F12A3B"/>
    <w:rsid w:val="00F1347D"/>
    <w:rsid w:val="00F13710"/>
    <w:rsid w:val="00F139E6"/>
    <w:rsid w:val="00F13CD5"/>
    <w:rsid w:val="00F13F33"/>
    <w:rsid w:val="00F1411E"/>
    <w:rsid w:val="00F14E73"/>
    <w:rsid w:val="00F1571A"/>
    <w:rsid w:val="00F22A8F"/>
    <w:rsid w:val="00F23B43"/>
    <w:rsid w:val="00F257DC"/>
    <w:rsid w:val="00F26916"/>
    <w:rsid w:val="00F2787D"/>
    <w:rsid w:val="00F27BA0"/>
    <w:rsid w:val="00F27F7C"/>
    <w:rsid w:val="00F30452"/>
    <w:rsid w:val="00F30DAF"/>
    <w:rsid w:val="00F30E63"/>
    <w:rsid w:val="00F3111E"/>
    <w:rsid w:val="00F329E7"/>
    <w:rsid w:val="00F3325F"/>
    <w:rsid w:val="00F33FCD"/>
    <w:rsid w:val="00F34E5C"/>
    <w:rsid w:val="00F351C5"/>
    <w:rsid w:val="00F3596A"/>
    <w:rsid w:val="00F36BDC"/>
    <w:rsid w:val="00F37487"/>
    <w:rsid w:val="00F40A25"/>
    <w:rsid w:val="00F40E3F"/>
    <w:rsid w:val="00F410F6"/>
    <w:rsid w:val="00F41710"/>
    <w:rsid w:val="00F41BB6"/>
    <w:rsid w:val="00F41D46"/>
    <w:rsid w:val="00F42905"/>
    <w:rsid w:val="00F4302E"/>
    <w:rsid w:val="00F4387A"/>
    <w:rsid w:val="00F44444"/>
    <w:rsid w:val="00F471EC"/>
    <w:rsid w:val="00F479CA"/>
    <w:rsid w:val="00F5188C"/>
    <w:rsid w:val="00F52134"/>
    <w:rsid w:val="00F542C6"/>
    <w:rsid w:val="00F54EDA"/>
    <w:rsid w:val="00F56B3F"/>
    <w:rsid w:val="00F57EDB"/>
    <w:rsid w:val="00F61334"/>
    <w:rsid w:val="00F638A9"/>
    <w:rsid w:val="00F645D1"/>
    <w:rsid w:val="00F64C15"/>
    <w:rsid w:val="00F65F93"/>
    <w:rsid w:val="00F66241"/>
    <w:rsid w:val="00F66821"/>
    <w:rsid w:val="00F67E85"/>
    <w:rsid w:val="00F67F92"/>
    <w:rsid w:val="00F72853"/>
    <w:rsid w:val="00F72BB8"/>
    <w:rsid w:val="00F732A3"/>
    <w:rsid w:val="00F73781"/>
    <w:rsid w:val="00F74433"/>
    <w:rsid w:val="00F74EEA"/>
    <w:rsid w:val="00F75AC7"/>
    <w:rsid w:val="00F769A4"/>
    <w:rsid w:val="00F775C9"/>
    <w:rsid w:val="00F80613"/>
    <w:rsid w:val="00F825D7"/>
    <w:rsid w:val="00F82988"/>
    <w:rsid w:val="00F829F6"/>
    <w:rsid w:val="00F82B97"/>
    <w:rsid w:val="00F82D78"/>
    <w:rsid w:val="00F831E4"/>
    <w:rsid w:val="00F83C17"/>
    <w:rsid w:val="00F83ECE"/>
    <w:rsid w:val="00F84527"/>
    <w:rsid w:val="00F84B61"/>
    <w:rsid w:val="00F86C25"/>
    <w:rsid w:val="00F86FB5"/>
    <w:rsid w:val="00F909C3"/>
    <w:rsid w:val="00F91518"/>
    <w:rsid w:val="00F9287D"/>
    <w:rsid w:val="00F93ED1"/>
    <w:rsid w:val="00F94170"/>
    <w:rsid w:val="00F94E37"/>
    <w:rsid w:val="00F97A84"/>
    <w:rsid w:val="00FA0A5F"/>
    <w:rsid w:val="00FA148C"/>
    <w:rsid w:val="00FA1495"/>
    <w:rsid w:val="00FA1B77"/>
    <w:rsid w:val="00FA265A"/>
    <w:rsid w:val="00FA26A3"/>
    <w:rsid w:val="00FA283F"/>
    <w:rsid w:val="00FA2A27"/>
    <w:rsid w:val="00FA333A"/>
    <w:rsid w:val="00FA5C95"/>
    <w:rsid w:val="00FB0887"/>
    <w:rsid w:val="00FB423B"/>
    <w:rsid w:val="00FB4CEE"/>
    <w:rsid w:val="00FB635C"/>
    <w:rsid w:val="00FB660F"/>
    <w:rsid w:val="00FB6F51"/>
    <w:rsid w:val="00FB73AB"/>
    <w:rsid w:val="00FC074F"/>
    <w:rsid w:val="00FC07D7"/>
    <w:rsid w:val="00FC1579"/>
    <w:rsid w:val="00FC3827"/>
    <w:rsid w:val="00FC4729"/>
    <w:rsid w:val="00FC50DA"/>
    <w:rsid w:val="00FC5295"/>
    <w:rsid w:val="00FC611B"/>
    <w:rsid w:val="00FC6BC5"/>
    <w:rsid w:val="00FD0DDC"/>
    <w:rsid w:val="00FD20E7"/>
    <w:rsid w:val="00FD28B8"/>
    <w:rsid w:val="00FD2E64"/>
    <w:rsid w:val="00FD2EA0"/>
    <w:rsid w:val="00FD3448"/>
    <w:rsid w:val="00FD42FD"/>
    <w:rsid w:val="00FD45AA"/>
    <w:rsid w:val="00FD4662"/>
    <w:rsid w:val="00FD5448"/>
    <w:rsid w:val="00FD57A9"/>
    <w:rsid w:val="00FD7FD7"/>
    <w:rsid w:val="00FE05B8"/>
    <w:rsid w:val="00FE2F5D"/>
    <w:rsid w:val="00FE30F0"/>
    <w:rsid w:val="00FE4126"/>
    <w:rsid w:val="00FE46A7"/>
    <w:rsid w:val="00FE5B25"/>
    <w:rsid w:val="00FE72C6"/>
    <w:rsid w:val="00FE766C"/>
    <w:rsid w:val="00FE79AC"/>
    <w:rsid w:val="00FF238A"/>
    <w:rsid w:val="00FF2D2A"/>
    <w:rsid w:val="00FF3378"/>
    <w:rsid w:val="00FF5932"/>
    <w:rsid w:val="00FF6F0C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D7EC2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C4CE7"/>
    <w:pPr>
      <w:spacing w:after="120" w:line="360" w:lineRule="auto"/>
      <w:jc w:val="both"/>
    </w:pPr>
    <w:rPr>
      <w:rFonts w:ascii="Arial" w:hAnsi="Arial"/>
      <w:sz w:val="22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618E3"/>
    <w:pPr>
      <w:keepNext/>
      <w:keepLines/>
      <w:numPr>
        <w:numId w:val="2"/>
      </w:numPr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730630" w:themeColor="accent1" w:themeShade="BF"/>
      <w:sz w:val="28"/>
      <w:szCs w:val="28"/>
      <w:lang w:val="de-CH" w:eastAsia="de-CH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B9247C"/>
    <w:pPr>
      <w:keepNext/>
      <w:keepLines/>
      <w:numPr>
        <w:ilvl w:val="1"/>
        <w:numId w:val="2"/>
      </w:numPr>
      <w:spacing w:before="200" w:after="0"/>
      <w:ind w:left="578" w:hanging="578"/>
      <w:jc w:val="left"/>
      <w:outlineLvl w:val="1"/>
    </w:pPr>
    <w:rPr>
      <w:rFonts w:asciiTheme="majorHAnsi" w:eastAsiaTheme="majorEastAsia" w:hAnsiTheme="majorHAnsi" w:cstheme="majorBidi"/>
      <w:b/>
      <w:bCs/>
      <w:color w:val="730630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91259"/>
    <w:pPr>
      <w:keepNext/>
      <w:keepLines/>
      <w:numPr>
        <w:ilvl w:val="2"/>
        <w:numId w:val="2"/>
      </w:numPr>
      <w:spacing w:before="240" w:after="0"/>
      <w:outlineLvl w:val="2"/>
    </w:pPr>
    <w:rPr>
      <w:rFonts w:asciiTheme="majorHAnsi" w:eastAsiaTheme="majorEastAsia" w:hAnsiTheme="majorHAnsi" w:cstheme="majorBidi"/>
      <w:b/>
      <w:bCs/>
      <w:color w:val="730630" w:themeColor="accent1" w:themeShade="BF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618E3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9A0941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618E3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4C0420" w:themeColor="accent1" w:themeShade="7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618E3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4C042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B618E3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B618E3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B618E3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618E3"/>
    <w:rPr>
      <w:rFonts w:asciiTheme="majorHAnsi" w:eastAsiaTheme="majorEastAsia" w:hAnsiTheme="majorHAnsi" w:cstheme="majorBidi"/>
      <w:b/>
      <w:bCs/>
      <w:color w:val="730630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B9247C"/>
    <w:rPr>
      <w:rFonts w:asciiTheme="majorHAnsi" w:eastAsiaTheme="majorEastAsia" w:hAnsiTheme="majorHAnsi" w:cstheme="majorBidi"/>
      <w:b/>
      <w:bCs/>
      <w:color w:val="730630" w:themeColor="accent1" w:themeShade="BF"/>
      <w:sz w:val="26"/>
      <w:szCs w:val="2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A91259"/>
    <w:rPr>
      <w:rFonts w:asciiTheme="majorHAnsi" w:eastAsiaTheme="majorEastAsia" w:hAnsiTheme="majorHAnsi" w:cstheme="majorBidi"/>
      <w:b/>
      <w:bCs/>
      <w:color w:val="730630" w:themeColor="accent1" w:themeShade="BF"/>
      <w:sz w:val="22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B618E3"/>
    <w:rPr>
      <w:rFonts w:asciiTheme="majorHAnsi" w:eastAsiaTheme="majorEastAsia" w:hAnsiTheme="majorHAnsi" w:cstheme="majorBidi"/>
      <w:b/>
      <w:bCs/>
      <w:i/>
      <w:iCs/>
      <w:color w:val="9A0941" w:themeColor="accent1"/>
      <w:sz w:val="22"/>
      <w:szCs w:val="24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semiHidden/>
    <w:rsid w:val="00B618E3"/>
    <w:rPr>
      <w:rFonts w:asciiTheme="majorHAnsi" w:eastAsiaTheme="majorEastAsia" w:hAnsiTheme="majorHAnsi" w:cstheme="majorBidi"/>
      <w:color w:val="4C0420" w:themeColor="accent1" w:themeShade="7F"/>
      <w:sz w:val="22"/>
      <w:szCs w:val="24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B618E3"/>
    <w:rPr>
      <w:rFonts w:asciiTheme="majorHAnsi" w:eastAsiaTheme="majorEastAsia" w:hAnsiTheme="majorHAnsi" w:cstheme="majorBidi"/>
      <w:i/>
      <w:iCs/>
      <w:color w:val="4C0420" w:themeColor="accent1" w:themeShade="7F"/>
      <w:sz w:val="22"/>
      <w:szCs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B618E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B618E3"/>
    <w:rPr>
      <w:rFonts w:asciiTheme="majorHAnsi" w:eastAsiaTheme="majorEastAsia" w:hAnsiTheme="majorHAnsi" w:cstheme="majorBidi"/>
      <w:color w:val="404040" w:themeColor="text1" w:themeTint="BF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B618E3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paragraph" w:styleId="Kopfzeile">
    <w:name w:val="header"/>
    <w:basedOn w:val="Standard"/>
    <w:link w:val="KopfzeileZchn"/>
    <w:rsid w:val="004065A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4065A0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4065A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065A0"/>
    <w:rPr>
      <w:sz w:val="24"/>
      <w:szCs w:val="24"/>
      <w:lang w:val="de-DE"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0747B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F7CC2"/>
    <w:rPr>
      <w:rFonts w:asciiTheme="minorHAnsi" w:hAnsiTheme="minorHAnsi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rsid w:val="003A1CA5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44265B"/>
    <w:pPr>
      <w:pBdr>
        <w:bottom w:val="single" w:sz="8" w:space="4" w:color="9A0941" w:themeColor="accent1"/>
      </w:pBdr>
      <w:spacing w:after="300"/>
    </w:pPr>
    <w:rPr>
      <w:rFonts w:asciiTheme="majorHAnsi" w:eastAsiaTheme="majorEastAsia" w:hAnsiTheme="majorHAnsi" w:cstheme="majorBidi"/>
      <w:color w:val="730630" w:themeColor="text2" w:themeShade="BF"/>
      <w:spacing w:val="5"/>
      <w:kern w:val="28"/>
      <w:sz w:val="52"/>
      <w:szCs w:val="52"/>
      <w:lang w:val="de-CH" w:eastAsia="de-CH"/>
    </w:rPr>
  </w:style>
  <w:style w:type="character" w:customStyle="1" w:styleId="TitelZchn">
    <w:name w:val="Titel Zchn"/>
    <w:basedOn w:val="Absatz-Standardschriftart"/>
    <w:link w:val="Titel"/>
    <w:uiPriority w:val="10"/>
    <w:rsid w:val="0044265B"/>
    <w:rPr>
      <w:rFonts w:asciiTheme="majorHAnsi" w:eastAsiaTheme="majorEastAsia" w:hAnsiTheme="majorHAnsi" w:cstheme="majorBidi"/>
      <w:color w:val="730630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265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9A0941" w:themeColor="accent1"/>
      <w:spacing w:val="15"/>
      <w:lang w:val="de-CH" w:eastAsia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265B"/>
    <w:rPr>
      <w:rFonts w:asciiTheme="majorHAnsi" w:eastAsiaTheme="majorEastAsia" w:hAnsiTheme="majorHAnsi" w:cstheme="majorBidi"/>
      <w:i/>
      <w:iCs/>
      <w:color w:val="9A0941" w:themeColor="accent1"/>
      <w:spacing w:val="15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rsid w:val="004426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4265B"/>
    <w:rPr>
      <w:rFonts w:ascii="Tahoma" w:hAnsi="Tahoma" w:cs="Tahoma"/>
      <w:sz w:val="16"/>
      <w:szCs w:val="16"/>
      <w:lang w:val="de-DE" w:eastAsia="de-DE"/>
    </w:rPr>
  </w:style>
  <w:style w:type="paragraph" w:styleId="KeinLeerraum">
    <w:name w:val="No Spacing"/>
    <w:link w:val="KeinLeerraumZchn"/>
    <w:uiPriority w:val="1"/>
    <w:qFormat/>
    <w:rsid w:val="0044265B"/>
    <w:rPr>
      <w:rFonts w:asciiTheme="minorHAnsi" w:eastAsiaTheme="minorEastAsia" w:hAnsiTheme="minorHAnsi" w:cstheme="minorBidi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4265B"/>
    <w:rPr>
      <w:rFonts w:asciiTheme="minorHAnsi" w:eastAsiaTheme="minorEastAsia" w:hAnsiTheme="minorHAnsi" w:cstheme="minorBidi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F6BFD"/>
    <w:pPr>
      <w:spacing w:line="276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rsid w:val="009F6BF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6A38D1"/>
    <w:pPr>
      <w:spacing w:after="100"/>
      <w:ind w:left="240"/>
    </w:pPr>
  </w:style>
  <w:style w:type="paragraph" w:customStyle="1" w:styleId="Bulletpoint">
    <w:name w:val="Bulletpoint"/>
    <w:basedOn w:val="Listenabsatz"/>
    <w:link w:val="BulletpointZchn"/>
    <w:qFormat/>
    <w:rsid w:val="004715F0"/>
    <w:pPr>
      <w:numPr>
        <w:numId w:val="1"/>
      </w:numPr>
      <w:spacing w:before="120" w:line="240" w:lineRule="auto"/>
      <w:ind w:left="357" w:hanging="357"/>
    </w:pPr>
    <w:rPr>
      <w:rFonts w:cs="Arial"/>
      <w:szCs w:val="22"/>
      <w:lang w:val="de-CH"/>
    </w:rPr>
  </w:style>
  <w:style w:type="character" w:customStyle="1" w:styleId="BulletpointZchn">
    <w:name w:val="Bulletpoint Zchn"/>
    <w:basedOn w:val="ListenabsatzZchn"/>
    <w:link w:val="Bulletpoint"/>
    <w:rsid w:val="004715F0"/>
    <w:rPr>
      <w:rFonts w:ascii="Arial" w:hAnsi="Arial" w:cs="Arial"/>
      <w:sz w:val="22"/>
      <w:szCs w:val="22"/>
      <w:lang w:val="de-DE" w:eastAsia="de-DE"/>
    </w:rPr>
  </w:style>
  <w:style w:type="paragraph" w:customStyle="1" w:styleId="Quellenangabe">
    <w:name w:val="Quellenangabe"/>
    <w:basedOn w:val="Standard"/>
    <w:link w:val="QuellenangabeZchn"/>
    <w:qFormat/>
    <w:rsid w:val="009F7CC2"/>
    <w:pPr>
      <w:jc w:val="left"/>
    </w:pPr>
    <w:rPr>
      <w:i/>
    </w:rPr>
  </w:style>
  <w:style w:type="character" w:customStyle="1" w:styleId="QuellenangabeZchn">
    <w:name w:val="Quellenangabe Zchn"/>
    <w:basedOn w:val="Absatz-Standardschriftart"/>
    <w:link w:val="Quellenangabe"/>
    <w:rsid w:val="009F7CC2"/>
    <w:rPr>
      <w:rFonts w:asciiTheme="minorHAnsi" w:hAnsiTheme="minorHAnsi"/>
      <w:i/>
      <w:sz w:val="22"/>
      <w:szCs w:val="24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rsid w:val="00EE74A6"/>
    <w:pPr>
      <w:spacing w:after="100"/>
      <w:ind w:left="440"/>
    </w:pPr>
  </w:style>
  <w:style w:type="character" w:styleId="Kommentarzeichen">
    <w:name w:val="annotation reference"/>
    <w:basedOn w:val="Absatz-Standardschriftart"/>
    <w:rsid w:val="00EE74A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E74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E74A6"/>
    <w:rPr>
      <w:rFonts w:ascii="Arial" w:hAnsi="Arial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E74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E74A6"/>
    <w:rPr>
      <w:rFonts w:ascii="Arial" w:hAnsi="Arial"/>
      <w:b/>
      <w:bCs/>
      <w:lang w:val="de-DE" w:eastAsia="de-DE"/>
    </w:rPr>
  </w:style>
  <w:style w:type="table" w:styleId="Tabellenraster">
    <w:name w:val="Table Grid"/>
    <w:basedOn w:val="NormaleTabelle"/>
    <w:uiPriority w:val="59"/>
    <w:rsid w:val="00651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qFormat/>
    <w:rsid w:val="008A5432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0C6898"/>
    <w:pPr>
      <w:spacing w:before="240" w:line="240" w:lineRule="auto"/>
    </w:pPr>
    <w:rPr>
      <w:b/>
      <w:bCs/>
      <w:sz w:val="18"/>
      <w:szCs w:val="18"/>
    </w:rPr>
  </w:style>
  <w:style w:type="character" w:styleId="BesuchterLink">
    <w:name w:val="FollowedHyperlink"/>
    <w:basedOn w:val="Absatz-Standardschriftart"/>
    <w:rsid w:val="0080583B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6044C"/>
    <w:rPr>
      <w:color w:val="808080"/>
    </w:rPr>
  </w:style>
  <w:style w:type="paragraph" w:styleId="Abbildungsverzeichnis">
    <w:name w:val="table of figures"/>
    <w:basedOn w:val="Standard"/>
    <w:next w:val="Standard"/>
    <w:uiPriority w:val="99"/>
    <w:rsid w:val="00B9247C"/>
    <w:pPr>
      <w:spacing w:after="0"/>
    </w:pPr>
  </w:style>
  <w:style w:type="paragraph" w:customStyle="1" w:styleId="TabelleundAbbildung">
    <w:name w:val="Tabelle und Abbildung"/>
    <w:basedOn w:val="Standard"/>
    <w:rsid w:val="003354B6"/>
    <w:pPr>
      <w:spacing w:before="120" w:after="0"/>
    </w:pPr>
    <w:rPr>
      <w:color w:val="808080" w:themeColor="background1" w:themeShade="80"/>
    </w:rPr>
  </w:style>
  <w:style w:type="character" w:styleId="Zeilennummer">
    <w:name w:val="line number"/>
    <w:basedOn w:val="Absatz-Standardschriftart"/>
    <w:uiPriority w:val="99"/>
    <w:semiHidden/>
    <w:unhideWhenUsed/>
    <w:rsid w:val="00BA32FB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D006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052FD4"/>
    <w:rPr>
      <w:rFonts w:ascii="Arial" w:hAnsi="Arial"/>
      <w:sz w:val="22"/>
      <w:szCs w:val="24"/>
      <w:lang w:val="de-DE" w:eastAsia="de-DE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6860BB"/>
    <w:pPr>
      <w:spacing w:line="480" w:lineRule="auto"/>
    </w:pPr>
    <w:rPr>
      <w:sz w:val="24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860BB"/>
    <w:rPr>
      <w:rFonts w:ascii="Arial" w:hAnsi="Arial"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860BB"/>
    <w:pPr>
      <w:tabs>
        <w:tab w:val="left" w:pos="454"/>
      </w:tabs>
      <w:spacing w:after="0" w:line="480" w:lineRule="auto"/>
      <w:ind w:left="454" w:hanging="454"/>
      <w:jc w:val="left"/>
    </w:pPr>
    <w:rPr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860BB"/>
    <w:rPr>
      <w:rFonts w:ascii="Arial" w:hAnsi="Arial"/>
      <w:sz w:val="24"/>
      <w:szCs w:val="24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7529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7529E"/>
    <w:rPr>
      <w:rFonts w:asciiTheme="majorHAnsi" w:eastAsiaTheme="majorEastAsia" w:hAnsiTheme="majorHAnsi" w:cstheme="majorBidi"/>
      <w:b/>
      <w:bCs/>
      <w:color w:val="730630" w:themeColor="accent1" w:themeShade="BF"/>
      <w:sz w:val="26"/>
      <w:szCs w:val="26"/>
      <w:lang w:val="de-DE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7529E"/>
    <w:rPr>
      <w:rFonts w:ascii="Calibri" w:eastAsiaTheme="majorEastAsia" w:hAnsi="Calibri" w:cstheme="majorBidi"/>
      <w:b/>
      <w:bCs/>
      <w:color w:val="730630" w:themeColor="accent1" w:themeShade="BF"/>
      <w:sz w:val="24"/>
      <w:szCs w:val="26"/>
      <w:lang w:val="en-US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7529E"/>
    <w:rPr>
      <w:rFonts w:ascii="Calibri" w:eastAsiaTheme="majorEastAsia" w:hAnsi="Calibri" w:cstheme="majorBidi"/>
      <w:b/>
      <w:bCs/>
      <w:color w:val="730630" w:themeColor="accent1" w:themeShade="BF"/>
      <w:sz w:val="24"/>
      <w:szCs w:val="24"/>
      <w:lang w:val="en-US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7529E"/>
    <w:rPr>
      <w:rFonts w:ascii="Calibri" w:eastAsiaTheme="majorEastAsia" w:hAnsi="Calibri" w:cstheme="majorBidi"/>
      <w:b/>
      <w:bCs/>
      <w:i/>
      <w:iCs/>
      <w:color w:val="9A0941" w:themeColor="accent1"/>
      <w:sz w:val="24"/>
      <w:szCs w:val="24"/>
      <w:lang w:val="en-US"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7529E"/>
    <w:rPr>
      <w:rFonts w:ascii="Calibri" w:eastAsiaTheme="majorEastAsia" w:hAnsi="Calibri" w:cstheme="majorBidi"/>
      <w:color w:val="4C0420" w:themeColor="accent1" w:themeShade="7F"/>
      <w:sz w:val="24"/>
      <w:szCs w:val="24"/>
      <w:lang w:val="en-US"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7529E"/>
    <w:rPr>
      <w:rFonts w:ascii="Calibri" w:eastAsiaTheme="majorEastAsia" w:hAnsi="Calibri" w:cstheme="majorBidi"/>
      <w:i/>
      <w:iCs/>
      <w:color w:val="4C0420" w:themeColor="accent1" w:themeShade="7F"/>
      <w:sz w:val="24"/>
      <w:szCs w:val="24"/>
      <w:lang w:val="en-US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7529E"/>
    <w:rPr>
      <w:rFonts w:ascii="Calibri" w:eastAsiaTheme="majorEastAsia" w:hAnsi="Calibri" w:cstheme="majorBidi"/>
      <w:i/>
      <w:iCs/>
      <w:color w:val="404040" w:themeColor="text1" w:themeTint="BF"/>
      <w:sz w:val="24"/>
      <w:szCs w:val="24"/>
      <w:lang w:val="en-US"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7529E"/>
    <w:rPr>
      <w:rFonts w:ascii="Calibri" w:eastAsiaTheme="majorEastAsia" w:hAnsi="Calibri" w:cstheme="majorBidi"/>
      <w:color w:val="404040" w:themeColor="text1" w:themeTint="BF"/>
      <w:sz w:val="24"/>
      <w:lang w:val="en-US"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7529E"/>
    <w:rPr>
      <w:rFonts w:ascii="Calibri" w:eastAsiaTheme="majorEastAsia" w:hAnsi="Calibri" w:cstheme="majorBidi"/>
      <w:i/>
      <w:iCs/>
      <w:color w:val="404040" w:themeColor="text1" w:themeTint="BF"/>
      <w:sz w:val="24"/>
      <w:lang w:val="en-US" w:eastAsia="en-US"/>
    </w:rPr>
  </w:style>
  <w:style w:type="paragraph" w:customStyle="1" w:styleId="Seitenzahlen">
    <w:name w:val="Seitenzahlen"/>
    <w:basedOn w:val="Fuzeile"/>
    <w:uiPriority w:val="95"/>
    <w:qFormat/>
    <w:rsid w:val="00CC5B72"/>
    <w:pPr>
      <w:tabs>
        <w:tab w:val="clear" w:pos="4513"/>
        <w:tab w:val="clear" w:pos="9026"/>
      </w:tabs>
      <w:spacing w:after="0" w:line="240" w:lineRule="auto"/>
      <w:jc w:val="right"/>
    </w:pPr>
    <w:rPr>
      <w:rFonts w:asciiTheme="minorHAnsi" w:eastAsiaTheme="minorHAnsi" w:hAnsiTheme="minorHAnsi" w:cstheme="minorBidi"/>
      <w:sz w:val="20"/>
      <w:szCs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7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4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7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2240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443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53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479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28590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3754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483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79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10315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2905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381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2223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99360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11568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90986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57390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5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42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2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00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6130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5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068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48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08323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248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5879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341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1643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4304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7352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8061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79548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87664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9952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24960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9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Helsana Design">
  <a:themeElements>
    <a:clrScheme name="Helsana Design 100%">
      <a:dk1>
        <a:srgbClr val="000000"/>
      </a:dk1>
      <a:lt1>
        <a:srgbClr val="FFFFFF"/>
      </a:lt1>
      <a:dk2>
        <a:srgbClr val="9A0941"/>
      </a:dk2>
      <a:lt2>
        <a:srgbClr val="CAB790"/>
      </a:lt2>
      <a:accent1>
        <a:srgbClr val="9A0941"/>
      </a:accent1>
      <a:accent2>
        <a:srgbClr val="8296C4"/>
      </a:accent2>
      <a:accent3>
        <a:srgbClr val="D35186"/>
      </a:accent3>
      <a:accent4>
        <a:srgbClr val="F08100"/>
      </a:accent4>
      <a:accent5>
        <a:srgbClr val="B3BA12"/>
      </a:accent5>
      <a:accent6>
        <a:srgbClr val="FED037"/>
      </a:accent6>
      <a:hlink>
        <a:srgbClr val="0563C1"/>
      </a:hlink>
      <a:folHlink>
        <a:srgbClr val="954F72"/>
      </a:folHlink>
    </a:clrScheme>
    <a:fontScheme name="Helsana 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4-24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3A974DF-FA04-41BF-BA24-3B276D125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onzeptpapier</vt:lpstr>
    </vt:vector>
  </TitlesOfParts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nzeptpapier</dc:title>
  <dc:subject>Evaluation der Diabetes Performance Indikatoren</dc:subject>
  <dc:creator/>
  <cp:lastModifiedBy/>
  <cp:revision>1</cp:revision>
  <dcterms:created xsi:type="dcterms:W3CDTF">2022-04-28T11:14:00Z</dcterms:created>
  <dcterms:modified xsi:type="dcterms:W3CDTF">2022-04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0-10-02T10:28:31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3678273b-1f79-4905-8a1c-01f66abe444d</vt:lpwstr>
  </property>
  <property fmtid="{D5CDD505-2E9C-101B-9397-08002B2CF9AE}" pid="8" name="MSIP_Label_0205858e-9294-46c5-ad97-4b22fdf546f1_ContentBits">
    <vt:lpwstr>0</vt:lpwstr>
  </property>
  <property fmtid="{D5CDD505-2E9C-101B-9397-08002B2CF9AE}" pid="9" name="CitaviDocumentProperty_7">
    <vt:lpwstr>QI III</vt:lpwstr>
  </property>
  <property fmtid="{D5CDD505-2E9C-101B-9397-08002B2CF9AE}" pid="10" name="CitaviDocumentProperty_0">
    <vt:lpwstr>e7785334-cef8-4254-b270-989874abf559</vt:lpwstr>
  </property>
  <property fmtid="{D5CDD505-2E9C-101B-9397-08002B2CF9AE}" pid="11" name="_NewReviewCycle">
    <vt:lpwstr/>
  </property>
  <property fmtid="{D5CDD505-2E9C-101B-9397-08002B2CF9AE}" pid="12" name="CitaviDocumentProperty_1">
    <vt:lpwstr>6.6.0.0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loudProjectKey=ssclse7rq017w3ywn3i9wib6g87lgcabpwxxrm; ProjectName=QI III</vt:lpwstr>
  </property>
</Properties>
</file>